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24E45" w14:textId="04A4B288" w:rsidR="00CD020F" w:rsidRPr="00E405E1" w:rsidRDefault="00A21CC2">
      <w:pPr>
        <w:rPr>
          <w:b/>
          <w:bCs/>
        </w:rPr>
      </w:pPr>
      <w:r w:rsidRPr="00E405E1">
        <w:rPr>
          <w:b/>
          <w:bCs/>
        </w:rPr>
        <w:t>Supplement</w:t>
      </w:r>
      <w:r w:rsidR="001727D4">
        <w:rPr>
          <w:b/>
          <w:bCs/>
        </w:rPr>
        <w:t>al data 1</w:t>
      </w:r>
      <w:r w:rsidR="00CC37A5">
        <w:rPr>
          <w:b/>
          <w:bCs/>
        </w:rPr>
        <w:t xml:space="preserve">: </w:t>
      </w:r>
      <w:r w:rsidR="00CC37A5" w:rsidRPr="008D4F50">
        <w:t>Ramsay et al.</w:t>
      </w:r>
      <w:r w:rsidR="00CC37A5">
        <w:rPr>
          <w:b/>
          <w:bCs/>
        </w:rPr>
        <w:t xml:space="preserve"> </w:t>
      </w:r>
      <w:r w:rsidR="008D4F50">
        <w:t>Genetic and Genomic Literacy of Healthcare providers Treating Anorexia Nervosa in the United States: A mixed methods, cross sectional study</w:t>
      </w:r>
    </w:p>
    <w:p w14:paraId="0921DAD8" w14:textId="7B93A52D" w:rsidR="00BD1C37" w:rsidRDefault="00E863ED">
      <w:r w:rsidRPr="00E405E1">
        <w:rPr>
          <w:b/>
          <w:bCs/>
        </w:rPr>
        <w:t>Table 1.</w:t>
      </w:r>
      <w:r>
        <w:t xml:space="preserve"> Partic</w:t>
      </w:r>
      <w:r w:rsidR="00E405E1">
        <w:t>ipants by state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5040"/>
      </w:tblGrid>
      <w:tr w:rsidR="00E405E1" w:rsidRPr="00E405E1" w14:paraId="6C13CE69" w14:textId="77777777" w:rsidTr="008220BD">
        <w:trPr>
          <w:trHeight w:val="332"/>
        </w:trPr>
        <w:tc>
          <w:tcPr>
            <w:tcW w:w="3865" w:type="dxa"/>
            <w:shd w:val="clear" w:color="auto" w:fill="E8E8E8" w:themeFill="background2"/>
            <w:vAlign w:val="bottom"/>
            <w:hideMark/>
          </w:tcPr>
          <w:p w14:paraId="61078495" w14:textId="77777777" w:rsidR="00E405E1" w:rsidRPr="00E405E1" w:rsidRDefault="00E405E1" w:rsidP="00E405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405E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 what state do you primarily practice?</w:t>
            </w:r>
          </w:p>
        </w:tc>
        <w:tc>
          <w:tcPr>
            <w:tcW w:w="5040" w:type="dxa"/>
            <w:shd w:val="clear" w:color="auto" w:fill="E8E8E8" w:themeFill="background2"/>
            <w:vAlign w:val="bottom"/>
            <w:hideMark/>
          </w:tcPr>
          <w:p w14:paraId="787643CC" w14:textId="5C53BB87" w:rsidR="00E405E1" w:rsidRPr="00E405E1" w:rsidRDefault="00E405E1" w:rsidP="00E405E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405E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Count of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“</w:t>
            </w:r>
            <w:r w:rsidRPr="00E405E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 what state do you primarily practice?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”</w:t>
            </w:r>
          </w:p>
        </w:tc>
      </w:tr>
      <w:tr w:rsidR="00A80E32" w:rsidRPr="00E405E1" w14:paraId="6DC5B13D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EE28229" w14:textId="0D821E0F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xas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2A84E03" w14:textId="33FC77BB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2</w:t>
            </w:r>
          </w:p>
        </w:tc>
      </w:tr>
      <w:tr w:rsidR="00A80E32" w:rsidRPr="00E405E1" w14:paraId="4A7010D9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42D5D6E" w14:textId="03F0809F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orth Carolin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B6630EE" w14:textId="0804947E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</w:tr>
      <w:tr w:rsidR="00A80E32" w:rsidRPr="00E405E1" w14:paraId="2143865C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8432E5F" w14:textId="405B68F9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ew Jersey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456CEAC" w14:textId="07B8BAB4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A80E32" w:rsidRPr="00E405E1" w14:paraId="5D236E9D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6864426" w14:textId="121CEC1A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aliforni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7F13FA4" w14:textId="0E42AD34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A80E32" w:rsidRPr="00E405E1" w14:paraId="3C04A768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357566D" w14:textId="7A620DAE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ssouri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89B61D3" w14:textId="72C70F7A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A80E32" w:rsidRPr="00E405E1" w14:paraId="42DE50F1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9970CC3" w14:textId="5CD154C7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Virgini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2D14F5C" w14:textId="670073F1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A80E32" w:rsidRPr="00E405E1" w14:paraId="2AF80484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5D40331" w14:textId="473775CB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assachusetts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18B603F" w14:textId="0ED9C516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A80E32" w:rsidRPr="00E405E1" w14:paraId="6BAD99D2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7D1F534" w14:textId="3CF55D95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Washington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CB876AD" w14:textId="13108FA0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</w:tr>
      <w:tr w:rsidR="00A80E32" w:rsidRPr="00E405E1" w14:paraId="38146595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DF2F85C" w14:textId="4C89DC2D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izon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D2ED0FD" w14:textId="5E466D47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A80E32" w:rsidRPr="00E405E1" w14:paraId="5679D880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189DFB9" w14:textId="4ABD1FF3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aryland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1586079" w14:textId="39757255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</w:tr>
      <w:tr w:rsidR="00A80E32" w:rsidRPr="00E405E1" w14:paraId="01832BF3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B7383FA" w14:textId="1F7D2B80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Florid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99AC4F8" w14:textId="6CBC143E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A80E32" w:rsidRPr="00E405E1" w14:paraId="1FBAF654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039B231" w14:textId="6551A279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Tennessee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075BC05" w14:textId="4290F48B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A80E32" w:rsidRPr="00E405E1" w14:paraId="0867780E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288C2E4" w14:textId="49A7A437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outh Carolin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3A97E85" w14:textId="0A352EF8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A80E32" w:rsidRPr="00E405E1" w14:paraId="2549D691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4756C5C" w14:textId="7E0C9F74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Pennsylvani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7CAAC89" w14:textId="6306C69D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A80E32" w:rsidRPr="00E405E1" w14:paraId="074EFC97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CB94781" w14:textId="5821D92D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Wisconsin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AF8D6A4" w14:textId="711775C5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</w:tr>
      <w:tr w:rsidR="00A80E32" w:rsidRPr="00E405E1" w14:paraId="1485DDF7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C3CEA5E" w14:textId="2F9137A0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ansas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7F81D39" w14:textId="03A0ECA5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A80E32" w:rsidRPr="00E405E1" w14:paraId="0AC3153D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EA1006E" w14:textId="3F289A2F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olorado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19A628A" w14:textId="5C8118EB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A80E32" w:rsidRPr="00E405E1" w14:paraId="7A152B11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912751C" w14:textId="79440A55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ew York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5423BCF7" w14:textId="2DFD721A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A80E32" w:rsidRPr="00E405E1" w14:paraId="1E631F40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9221521" w14:textId="2FA1F5E1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Illinois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B914078" w14:textId="264AD8B3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A80E32" w:rsidRPr="00E405E1" w14:paraId="65656954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BB2A40E" w14:textId="546CC090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Utah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F4C83B3" w14:textId="68B7810F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A80E32" w:rsidRPr="00E405E1" w14:paraId="257A0E5D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E86ACBB" w14:textId="21082A9F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ew Hampshire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F9D6D62" w14:textId="345386D8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A80E32" w:rsidRPr="00E405E1" w14:paraId="37B73977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685BD62" w14:textId="6938C34D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hio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3BF29E6" w14:textId="18751EDF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</w:tr>
      <w:tr w:rsidR="00A80E32" w:rsidRPr="00E405E1" w14:paraId="27B80BE3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B246D10" w14:textId="5F5B0D7F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chigan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F78C8B2" w14:textId="7CFDE693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A80E32" w:rsidRPr="00E405E1" w14:paraId="6DB52E70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AACD848" w14:textId="56DED1C8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innesot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3F233AC" w14:textId="7CFEAFEE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A80E32" w:rsidRPr="00E405E1" w14:paraId="082D7B5C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AC38089" w14:textId="6F93E770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Iow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926FFBB" w14:textId="05173244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A80E32" w:rsidRPr="00E405E1" w14:paraId="57EA7564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3E22467" w14:textId="482E4BEC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Arkansas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259B7529" w14:textId="72AE1564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A80E32" w:rsidRPr="00E405E1" w14:paraId="125D5E4B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8A672D1" w14:textId="548A7742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Louisian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48F8E93" w14:textId="34ECE8A9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A80E32" w:rsidRPr="00E405E1" w14:paraId="1CFEAC4B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2F72243" w14:textId="2EFDBB34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evad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DEA34F6" w14:textId="3EBD44D0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</w:tr>
      <w:tr w:rsidR="00A80E32" w:rsidRPr="00E405E1" w14:paraId="175483E9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1247483" w14:textId="3D7B2C85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Vermont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1E96B96E" w14:textId="5D16819D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A80E32" w:rsidRPr="00E405E1" w14:paraId="2ACE46F3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055380B" w14:textId="55619470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Connecticut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053D2E5" w14:textId="59A7282A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A80E32" w:rsidRPr="00E405E1" w14:paraId="630EFF39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684B51D" w14:textId="6E351F26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Kentucky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6C2503C8" w14:textId="1324D5CB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A80E32" w:rsidRPr="00E405E1" w14:paraId="7E4947C5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1621961" w14:textId="062C695F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regon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3B7478C1" w14:textId="6DFB5285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A80E32" w:rsidRPr="00E405E1" w14:paraId="2EE7B517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C535197" w14:textId="6857D0F7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Oklahom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36E05F8" w14:textId="57114EDF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A80E32" w:rsidRPr="00E405E1" w14:paraId="1A5AF618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A1AFD77" w14:textId="2E714CAC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ontan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87A63FF" w14:textId="7F20E54D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A80E32" w:rsidRPr="00E405E1" w14:paraId="5C3101F1" w14:textId="77777777" w:rsidTr="008220BD">
        <w:trPr>
          <w:trHeight w:val="30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E9FC2FF" w14:textId="0CC8DA3D" w:rsidR="00A80E32" w:rsidRPr="00E405E1" w:rsidRDefault="00A80E32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ebraska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42088707" w14:textId="28B7A2FC" w:rsidR="00A80E32" w:rsidRPr="00E405E1" w:rsidRDefault="00A80E32" w:rsidP="008220B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</w:tr>
      <w:tr w:rsidR="00E405E1" w:rsidRPr="00E405E1" w14:paraId="445DBF53" w14:textId="77777777" w:rsidTr="008220BD">
        <w:trPr>
          <w:trHeight w:val="300"/>
        </w:trPr>
        <w:tc>
          <w:tcPr>
            <w:tcW w:w="3865" w:type="dxa"/>
            <w:shd w:val="clear" w:color="C0E6F5" w:fill="C0E6F5"/>
            <w:noWrap/>
            <w:vAlign w:val="bottom"/>
            <w:hideMark/>
          </w:tcPr>
          <w:p w14:paraId="5F2451B1" w14:textId="77777777" w:rsidR="00E405E1" w:rsidRPr="00E405E1" w:rsidRDefault="00E405E1" w:rsidP="008220BD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405E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rand Total</w:t>
            </w:r>
          </w:p>
        </w:tc>
        <w:tc>
          <w:tcPr>
            <w:tcW w:w="5040" w:type="dxa"/>
            <w:shd w:val="clear" w:color="C0E6F5" w:fill="C0E6F5"/>
            <w:noWrap/>
            <w:vAlign w:val="bottom"/>
            <w:hideMark/>
          </w:tcPr>
          <w:p w14:paraId="0F5ED6A9" w14:textId="470CCB01" w:rsidR="00E405E1" w:rsidRPr="00E405E1" w:rsidRDefault="00E405E1" w:rsidP="008220BD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E405E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4</w:t>
            </w:r>
            <w:r w:rsidR="00A80E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</w:tr>
    </w:tbl>
    <w:p w14:paraId="44D94328" w14:textId="5AB140B7" w:rsidR="00E16D05" w:rsidRDefault="00E16D05" w:rsidP="00E16D05">
      <w:r w:rsidRPr="00C937AF">
        <w:rPr>
          <w:b/>
          <w:bCs/>
        </w:rPr>
        <w:lastRenderedPageBreak/>
        <w:t xml:space="preserve">Table </w:t>
      </w:r>
      <w:r w:rsidR="00CF3B17">
        <w:rPr>
          <w:b/>
          <w:bCs/>
        </w:rPr>
        <w:t>2</w:t>
      </w:r>
      <w:r>
        <w:t>: Percent correct answers for each of the GKnowM literacy test answers</w:t>
      </w:r>
    </w:p>
    <w:tbl>
      <w:tblPr>
        <w:tblW w:w="4160" w:type="dxa"/>
        <w:tblLook w:val="04A0" w:firstRow="1" w:lastRow="0" w:firstColumn="1" w:lastColumn="0" w:noHBand="0" w:noVBand="1"/>
      </w:tblPr>
      <w:tblGrid>
        <w:gridCol w:w="1980"/>
        <w:gridCol w:w="2180"/>
      </w:tblGrid>
      <w:tr w:rsidR="00E16D05" w:rsidRPr="00C937AF" w14:paraId="08C4F535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DF23BE2" w14:textId="77777777" w:rsidR="00E16D05" w:rsidRPr="00C937AF" w:rsidRDefault="00E16D05" w:rsidP="00EA71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 xml:space="preserve">Question 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0F02B96" w14:textId="77777777" w:rsidR="00E16D05" w:rsidRPr="00C937AF" w:rsidRDefault="00E16D05" w:rsidP="00EA71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 xml:space="preserve">Percent correct </w:t>
            </w:r>
          </w:p>
        </w:tc>
      </w:tr>
      <w:tr w:rsidR="00E16D05" w:rsidRPr="00C937AF" w14:paraId="3DA33954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252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CB479"/>
            <w:noWrap/>
            <w:vAlign w:val="bottom"/>
            <w:hideMark/>
          </w:tcPr>
          <w:p w14:paraId="1A68B2E2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9</w:t>
            </w:r>
          </w:p>
        </w:tc>
      </w:tr>
      <w:tr w:rsidR="00E16D05" w:rsidRPr="00C937AF" w14:paraId="38F39F69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3251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CCDD82"/>
            <w:noWrap/>
            <w:vAlign w:val="bottom"/>
            <w:hideMark/>
          </w:tcPr>
          <w:p w14:paraId="29262F5C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</w:t>
            </w:r>
          </w:p>
        </w:tc>
      </w:tr>
      <w:tr w:rsidR="00E16D05" w:rsidRPr="00C937AF" w14:paraId="48A19511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174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6DC17C"/>
            <w:noWrap/>
            <w:vAlign w:val="bottom"/>
            <w:hideMark/>
          </w:tcPr>
          <w:p w14:paraId="63D6F5D3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E16D05" w:rsidRPr="00C937AF" w14:paraId="30CC55C1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78DA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99CE7F"/>
            <w:noWrap/>
            <w:vAlign w:val="bottom"/>
            <w:hideMark/>
          </w:tcPr>
          <w:p w14:paraId="33892E92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</w:t>
            </w:r>
          </w:p>
        </w:tc>
      </w:tr>
      <w:tr w:rsidR="00E16D05" w:rsidRPr="00C937AF" w14:paraId="6DE4CE97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A83A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A3D17F"/>
            <w:noWrap/>
            <w:vAlign w:val="bottom"/>
            <w:hideMark/>
          </w:tcPr>
          <w:p w14:paraId="42FC8E1D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</w:t>
            </w:r>
          </w:p>
        </w:tc>
      </w:tr>
      <w:tr w:rsidR="00E16D05" w:rsidRPr="00C937AF" w14:paraId="7111063F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71CF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A9D27F"/>
            <w:noWrap/>
            <w:vAlign w:val="bottom"/>
            <w:hideMark/>
          </w:tcPr>
          <w:p w14:paraId="26D91540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</w:t>
            </w:r>
          </w:p>
        </w:tc>
      </w:tr>
      <w:tr w:rsidR="00E16D05" w:rsidRPr="00C937AF" w14:paraId="55800E03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A276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81C77D"/>
            <w:noWrap/>
            <w:vAlign w:val="bottom"/>
            <w:hideMark/>
          </w:tcPr>
          <w:p w14:paraId="194A6136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</w:t>
            </w:r>
          </w:p>
        </w:tc>
      </w:tr>
      <w:tr w:rsidR="00E16D05" w:rsidRPr="00C937AF" w14:paraId="5854E416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82D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63BE7B"/>
            <w:noWrap/>
            <w:vAlign w:val="bottom"/>
            <w:hideMark/>
          </w:tcPr>
          <w:p w14:paraId="06F74D15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  <w:tr w:rsidR="00E16D05" w:rsidRPr="00C937AF" w14:paraId="5BC69ECA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0871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CC57C"/>
            <w:noWrap/>
            <w:vAlign w:val="bottom"/>
            <w:hideMark/>
          </w:tcPr>
          <w:p w14:paraId="7AB3B8D4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</w:t>
            </w:r>
          </w:p>
        </w:tc>
      </w:tr>
      <w:tr w:rsidR="00E16D05" w:rsidRPr="00C937AF" w14:paraId="464CA21A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9C4C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C5DA81"/>
            <w:noWrap/>
            <w:vAlign w:val="bottom"/>
            <w:hideMark/>
          </w:tcPr>
          <w:p w14:paraId="7767058B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E16D05" w:rsidRPr="00C937AF" w14:paraId="5DA0B041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BFC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6DC17C"/>
            <w:noWrap/>
            <w:vAlign w:val="bottom"/>
            <w:hideMark/>
          </w:tcPr>
          <w:p w14:paraId="10B3D28A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</w:t>
            </w:r>
          </w:p>
        </w:tc>
      </w:tr>
      <w:tr w:rsidR="00E16D05" w:rsidRPr="00C937AF" w14:paraId="3E71E24B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8953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DD17F"/>
            <w:noWrap/>
            <w:vAlign w:val="bottom"/>
            <w:hideMark/>
          </w:tcPr>
          <w:p w14:paraId="421F1B94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</w:t>
            </w:r>
          </w:p>
        </w:tc>
      </w:tr>
      <w:tr w:rsidR="00E16D05" w:rsidRPr="00C937AF" w14:paraId="26516443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5CF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CBC7B"/>
            <w:noWrap/>
            <w:vAlign w:val="bottom"/>
            <w:hideMark/>
          </w:tcPr>
          <w:p w14:paraId="40340284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2</w:t>
            </w:r>
          </w:p>
        </w:tc>
      </w:tr>
      <w:tr w:rsidR="00E16D05" w:rsidRPr="00C937AF" w14:paraId="467B057A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1DCF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D2DF82"/>
            <w:noWrap/>
            <w:vAlign w:val="bottom"/>
            <w:hideMark/>
          </w:tcPr>
          <w:p w14:paraId="1D043BE8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</w:t>
            </w:r>
          </w:p>
        </w:tc>
      </w:tr>
      <w:tr w:rsidR="00E16D05" w:rsidRPr="00C937AF" w14:paraId="4CF9C099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FD1F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B7D680"/>
            <w:noWrap/>
            <w:vAlign w:val="bottom"/>
            <w:hideMark/>
          </w:tcPr>
          <w:p w14:paraId="7A348C5D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</w:t>
            </w:r>
          </w:p>
        </w:tc>
      </w:tr>
      <w:tr w:rsidR="00E16D05" w:rsidRPr="00C937AF" w14:paraId="74E9AA9C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E51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BA977"/>
            <w:noWrap/>
            <w:vAlign w:val="bottom"/>
            <w:hideMark/>
          </w:tcPr>
          <w:p w14:paraId="5A868002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</w:tr>
      <w:tr w:rsidR="00E16D05" w:rsidRPr="00C937AF" w14:paraId="707AAF61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135D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EE683"/>
            <w:noWrap/>
            <w:vAlign w:val="bottom"/>
            <w:hideMark/>
          </w:tcPr>
          <w:p w14:paraId="7F4AB7D0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</w:t>
            </w:r>
          </w:p>
        </w:tc>
      </w:tr>
      <w:tr w:rsidR="00E16D05" w:rsidRPr="00C937AF" w14:paraId="563F5866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1027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EE683"/>
            <w:noWrap/>
            <w:vAlign w:val="bottom"/>
            <w:hideMark/>
          </w:tcPr>
          <w:p w14:paraId="7D238201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</w:t>
            </w:r>
          </w:p>
        </w:tc>
      </w:tr>
      <w:tr w:rsidR="00E16D05" w:rsidRPr="00C937AF" w14:paraId="616D141C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1A98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BB078"/>
            <w:noWrap/>
            <w:vAlign w:val="bottom"/>
            <w:hideMark/>
          </w:tcPr>
          <w:p w14:paraId="451C1561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</w:tr>
      <w:tr w:rsidR="00E16D05" w:rsidRPr="00C937AF" w14:paraId="76C4FB61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6943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8696B"/>
            <w:noWrap/>
            <w:vAlign w:val="bottom"/>
            <w:hideMark/>
          </w:tcPr>
          <w:p w14:paraId="6E38092D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</w:tr>
      <w:tr w:rsidR="00E16D05" w:rsidRPr="00C937AF" w14:paraId="111502FC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B823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5E984"/>
            <w:noWrap/>
            <w:vAlign w:val="bottom"/>
            <w:hideMark/>
          </w:tcPr>
          <w:p w14:paraId="7D611950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</w:p>
        </w:tc>
      </w:tr>
      <w:tr w:rsidR="00E16D05" w:rsidRPr="00C937AF" w14:paraId="2D5E379B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26D4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EE081"/>
            <w:noWrap/>
            <w:vAlign w:val="bottom"/>
            <w:hideMark/>
          </w:tcPr>
          <w:p w14:paraId="627E9670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</w:t>
            </w:r>
          </w:p>
        </w:tc>
      </w:tr>
      <w:tr w:rsidR="00E16D05" w:rsidRPr="00C937AF" w14:paraId="5D82D4B0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4E3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C5DB81"/>
            <w:noWrap/>
            <w:vAlign w:val="bottom"/>
            <w:hideMark/>
          </w:tcPr>
          <w:p w14:paraId="07302833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</w:tr>
      <w:tr w:rsidR="00E16D05" w:rsidRPr="00C937AF" w14:paraId="238C1527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4B8F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98770"/>
            <w:noWrap/>
            <w:vAlign w:val="bottom"/>
            <w:hideMark/>
          </w:tcPr>
          <w:p w14:paraId="7B2DB52A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E16D05" w:rsidRPr="00C937AF" w14:paraId="2BC26B51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4D9D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C0C0C0" w:fill="F98570"/>
            <w:noWrap/>
            <w:vAlign w:val="bottom"/>
            <w:hideMark/>
          </w:tcPr>
          <w:p w14:paraId="35F24EB6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E16D05" w:rsidRPr="00C937AF" w14:paraId="7DBB7497" w14:textId="77777777" w:rsidTr="00EA71CA">
        <w:trPr>
          <w:trHeight w:val="3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9BDC0A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0C0C0" w:fill="FDCB7D"/>
            <w:noWrap/>
            <w:vAlign w:val="bottom"/>
            <w:hideMark/>
          </w:tcPr>
          <w:p w14:paraId="62554EC3" w14:textId="77777777" w:rsidR="00E16D05" w:rsidRPr="00C937AF" w:rsidRDefault="00E16D05" w:rsidP="00EA71C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937A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</w:t>
            </w:r>
          </w:p>
        </w:tc>
      </w:tr>
    </w:tbl>
    <w:p w14:paraId="1B74B853" w14:textId="77777777" w:rsidR="00E16D05" w:rsidRDefault="00E16D05" w:rsidP="00E16D05">
      <w:pPr>
        <w:sectPr w:rsidR="00E16D05" w:rsidSect="00E16D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60FDFB" w14:textId="4652D4E6" w:rsidR="00BB20E4" w:rsidRDefault="00BB20E4">
      <w:r w:rsidRPr="00BB20E4">
        <w:rPr>
          <w:b/>
          <w:bCs/>
        </w:rPr>
        <w:t xml:space="preserve">Table </w:t>
      </w:r>
      <w:r w:rsidR="00CF3B17">
        <w:rPr>
          <w:b/>
          <w:bCs/>
        </w:rPr>
        <w:t>3</w:t>
      </w:r>
      <w:r>
        <w:t xml:space="preserve">. </w:t>
      </w:r>
      <w:r w:rsidR="003B3CEC">
        <w:t>Associations</w:t>
      </w:r>
      <w:r w:rsidR="00353829">
        <w:t xml:space="preserve"> between </w:t>
      </w:r>
      <w:r w:rsidR="00141223">
        <w:t xml:space="preserve">genomic literacy, demographics and view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203E7" w14:paraId="6F34F59D" w14:textId="77777777" w:rsidTr="00783ECB">
        <w:tc>
          <w:tcPr>
            <w:tcW w:w="9350" w:type="dxa"/>
            <w:gridSpan w:val="2"/>
          </w:tcPr>
          <w:p w14:paraId="547A344B" w14:textId="61061D69" w:rsidR="003203E7" w:rsidRDefault="003203E7">
            <w:r>
              <w:t xml:space="preserve">Possible answers and </w:t>
            </w:r>
            <w:r w:rsidR="00DC0D5D">
              <w:t>numerical rating</w:t>
            </w:r>
          </w:p>
        </w:tc>
      </w:tr>
      <w:tr w:rsidR="008A518E" w14:paraId="70C15419" w14:textId="77777777" w:rsidTr="008A518E">
        <w:tc>
          <w:tcPr>
            <w:tcW w:w="4675" w:type="dxa"/>
          </w:tcPr>
          <w:tbl>
            <w:tblPr>
              <w:tblW w:w="3000" w:type="dxa"/>
              <w:tblLook w:val="04A0" w:firstRow="1" w:lastRow="0" w:firstColumn="1" w:lastColumn="0" w:noHBand="0" w:noVBand="1"/>
            </w:tblPr>
            <w:tblGrid>
              <w:gridCol w:w="3000"/>
            </w:tblGrid>
            <w:tr w:rsidR="008A3428" w:rsidRPr="008A3428" w14:paraId="45B1FAE5" w14:textId="77777777" w:rsidTr="008A3428">
              <w:trPr>
                <w:trHeight w:val="315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C3D22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trongly disagree (1)</w:t>
                  </w:r>
                </w:p>
              </w:tc>
            </w:tr>
            <w:tr w:rsidR="008A3428" w:rsidRPr="008A3428" w14:paraId="22C1CC79" w14:textId="77777777" w:rsidTr="008A3428">
              <w:trPr>
                <w:trHeight w:val="315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31036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omewhat disagree (2)</w:t>
                  </w:r>
                </w:p>
              </w:tc>
            </w:tr>
            <w:tr w:rsidR="008A3428" w:rsidRPr="008A3428" w14:paraId="1D82A0AB" w14:textId="77777777" w:rsidTr="008A3428">
              <w:trPr>
                <w:trHeight w:val="315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E0429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Neither agree nor disagree (3)</w:t>
                  </w:r>
                </w:p>
              </w:tc>
            </w:tr>
            <w:tr w:rsidR="008A3428" w:rsidRPr="008A3428" w14:paraId="24D4FD76" w14:textId="77777777" w:rsidTr="008A3428">
              <w:trPr>
                <w:trHeight w:val="315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A78B1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omewhat agree (4)</w:t>
                  </w:r>
                </w:p>
              </w:tc>
            </w:tr>
            <w:tr w:rsidR="008A3428" w:rsidRPr="008A3428" w14:paraId="68A15360" w14:textId="77777777" w:rsidTr="008A3428">
              <w:trPr>
                <w:trHeight w:val="315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C6592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trongly agree (5)</w:t>
                  </w:r>
                </w:p>
              </w:tc>
            </w:tr>
          </w:tbl>
          <w:p w14:paraId="5DBF761A" w14:textId="77777777" w:rsidR="008A518E" w:rsidRDefault="008A518E"/>
        </w:tc>
        <w:tc>
          <w:tcPr>
            <w:tcW w:w="4675" w:type="dxa"/>
          </w:tcPr>
          <w:tbl>
            <w:tblPr>
              <w:tblW w:w="3620" w:type="dxa"/>
              <w:tblLook w:val="04A0" w:firstRow="1" w:lastRow="0" w:firstColumn="1" w:lastColumn="0" w:noHBand="0" w:noVBand="1"/>
            </w:tblPr>
            <w:tblGrid>
              <w:gridCol w:w="3620"/>
            </w:tblGrid>
            <w:tr w:rsidR="008A3428" w:rsidRPr="008A3428" w14:paraId="657DDC49" w14:textId="77777777" w:rsidTr="008A3428">
              <w:trPr>
                <w:trHeight w:val="315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ACF42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uch less important than (1)</w:t>
                  </w:r>
                </w:p>
              </w:tc>
            </w:tr>
            <w:tr w:rsidR="008A3428" w:rsidRPr="008A3428" w14:paraId="3A1297EE" w14:textId="77777777" w:rsidTr="008A3428">
              <w:trPr>
                <w:trHeight w:val="315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8B709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somewhat less important than (2)</w:t>
                  </w:r>
                </w:p>
              </w:tc>
            </w:tr>
            <w:tr w:rsidR="008A3428" w:rsidRPr="008A3428" w14:paraId="2A837D39" w14:textId="77777777" w:rsidTr="008A3428">
              <w:trPr>
                <w:trHeight w:val="315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B601F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equally as important as (3)</w:t>
                  </w:r>
                </w:p>
              </w:tc>
            </w:tr>
            <w:tr w:rsidR="008A3428" w:rsidRPr="008A3428" w14:paraId="552B9234" w14:textId="77777777" w:rsidTr="008A3428">
              <w:trPr>
                <w:trHeight w:val="315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7C635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ore important than (4)</w:t>
                  </w:r>
                </w:p>
              </w:tc>
            </w:tr>
            <w:tr w:rsidR="008A3428" w:rsidRPr="008A3428" w14:paraId="7CF6EB76" w14:textId="77777777" w:rsidTr="008A3428">
              <w:trPr>
                <w:trHeight w:val="315"/>
              </w:trPr>
              <w:tc>
                <w:tcPr>
                  <w:tcW w:w="3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4C284" w14:textId="77777777" w:rsidR="008A3428" w:rsidRPr="008A3428" w:rsidRDefault="008A3428" w:rsidP="008A3428">
                  <w:pPr>
                    <w:spacing w:after="0" w:line="240" w:lineRule="auto"/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</w:pPr>
                  <w:r w:rsidRPr="008A3428">
                    <w:rPr>
                      <w:rFonts w:ascii="Gill Sans MT" w:eastAsia="Times New Roman" w:hAnsi="Gill Sans MT" w:cs="Times New Roman"/>
                      <w:color w:val="000000"/>
                      <w:kern w:val="0"/>
                      <w:sz w:val="20"/>
                      <w:szCs w:val="20"/>
                      <w14:ligatures w14:val="none"/>
                    </w:rPr>
                    <w:t>much more important than (5)</w:t>
                  </w:r>
                </w:p>
              </w:tc>
            </w:tr>
          </w:tbl>
          <w:p w14:paraId="1522BD35" w14:textId="77777777" w:rsidR="008A518E" w:rsidRDefault="008A518E"/>
        </w:tc>
      </w:tr>
    </w:tbl>
    <w:p w14:paraId="08AD5C85" w14:textId="77777777" w:rsidR="00702C29" w:rsidRDefault="00702C2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620"/>
        <w:gridCol w:w="1710"/>
        <w:gridCol w:w="1620"/>
      </w:tblGrid>
      <w:tr w:rsidR="00A86140" w14:paraId="62555BC3" w14:textId="77777777" w:rsidTr="00D575C1">
        <w:trPr>
          <w:trHeight w:val="265"/>
        </w:trPr>
        <w:tc>
          <w:tcPr>
            <w:tcW w:w="9175" w:type="dxa"/>
            <w:gridSpan w:val="4"/>
          </w:tcPr>
          <w:p w14:paraId="4193E8C3" w14:textId="16D162EC" w:rsidR="00A86140" w:rsidRPr="008E6A88" w:rsidRDefault="00891590" w:rsidP="00F02172">
            <w:pPr>
              <w:rPr>
                <w:b/>
                <w:bCs/>
              </w:rPr>
            </w:pPr>
            <w:r>
              <w:rPr>
                <w:b/>
                <w:bCs/>
              </w:rPr>
              <w:t>Literacy</w:t>
            </w:r>
          </w:p>
        </w:tc>
      </w:tr>
      <w:tr w:rsidR="007F65A5" w14:paraId="3C02543A" w14:textId="77777777" w:rsidTr="007F65A5">
        <w:trPr>
          <w:trHeight w:val="543"/>
        </w:trPr>
        <w:tc>
          <w:tcPr>
            <w:tcW w:w="4225" w:type="dxa"/>
          </w:tcPr>
          <w:p w14:paraId="7FAE44F7" w14:textId="77777777" w:rsidR="007F65A5" w:rsidRPr="008E6A88" w:rsidRDefault="007F65A5" w:rsidP="007F65A5"/>
        </w:tc>
        <w:tc>
          <w:tcPr>
            <w:tcW w:w="1620" w:type="dxa"/>
            <w:vAlign w:val="center"/>
          </w:tcPr>
          <w:p w14:paraId="5B98C4F8" w14:textId="6CE8B230" w:rsidR="007F65A5" w:rsidRPr="00583B35" w:rsidRDefault="007F65A5" w:rsidP="007F65A5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583B35">
              <w:rPr>
                <w:b/>
                <w:bCs/>
                <w:i/>
                <w:iCs/>
                <w:sz w:val="24"/>
                <w:szCs w:val="24"/>
              </w:rPr>
              <w:t>τ</w:t>
            </w:r>
            <w:r w:rsidRPr="00583B35">
              <w:rPr>
                <w:b/>
                <w:bCs/>
                <w:sz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1710" w:type="dxa"/>
            <w:vAlign w:val="center"/>
          </w:tcPr>
          <w:p w14:paraId="5AB8435F" w14:textId="3676886B" w:rsidR="007F65A5" w:rsidRPr="00583B35" w:rsidRDefault="00E46885" w:rsidP="007F65A5">
            <w:pPr>
              <w:jc w:val="center"/>
              <w:rPr>
                <w:b/>
                <w:bCs/>
                <w:sz w:val="24"/>
                <w:szCs w:val="24"/>
              </w:rPr>
            </w:pPr>
            <w:r w:rsidRPr="00583B35">
              <w:rPr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8E6A88">
              <w:rPr>
                <w:b/>
                <w:bCs/>
              </w:rPr>
              <w:t>(2-tailed)</w:t>
            </w:r>
          </w:p>
        </w:tc>
        <w:tc>
          <w:tcPr>
            <w:tcW w:w="1620" w:type="dxa"/>
            <w:vAlign w:val="center"/>
          </w:tcPr>
          <w:p w14:paraId="69FD7870" w14:textId="77777777" w:rsidR="007F65A5" w:rsidRPr="00E46885" w:rsidRDefault="007F65A5" w:rsidP="007F65A5">
            <w:pPr>
              <w:jc w:val="center"/>
              <w:rPr>
                <w:b/>
                <w:bCs/>
                <w:sz w:val="24"/>
                <w:szCs w:val="24"/>
              </w:rPr>
            </w:pPr>
            <w:r w:rsidRPr="00E46885">
              <w:rPr>
                <w:b/>
                <w:bCs/>
                <w:sz w:val="24"/>
                <w:szCs w:val="24"/>
              </w:rPr>
              <w:t>N</w:t>
            </w:r>
          </w:p>
        </w:tc>
      </w:tr>
      <w:tr w:rsidR="007F65A5" w14:paraId="7FE29F7A" w14:textId="77777777" w:rsidTr="00D575C1">
        <w:trPr>
          <w:trHeight w:val="543"/>
        </w:trPr>
        <w:tc>
          <w:tcPr>
            <w:tcW w:w="4225" w:type="dxa"/>
          </w:tcPr>
          <w:p w14:paraId="107CBB42" w14:textId="61B6A697" w:rsidR="007F65A5" w:rsidRPr="008E6A88" w:rsidRDefault="007F65A5" w:rsidP="007F65A5">
            <w:r w:rsidRPr="008E6A88">
              <w:t>How many years have you been treating those with Anorexia Nervosa?</w:t>
            </w:r>
          </w:p>
        </w:tc>
        <w:tc>
          <w:tcPr>
            <w:tcW w:w="1620" w:type="dxa"/>
            <w:vAlign w:val="center"/>
          </w:tcPr>
          <w:p w14:paraId="1C287BF7" w14:textId="3721D4C3" w:rsidR="007F65A5" w:rsidRPr="008E6A88" w:rsidRDefault="007F65A5" w:rsidP="007F65A5">
            <w:pPr>
              <w:jc w:val="center"/>
              <w:rPr>
                <w:b/>
                <w:bCs/>
              </w:rPr>
            </w:pPr>
            <w:r>
              <w:rPr>
                <w:sz w:val="20"/>
                <w:szCs w:val="20"/>
              </w:rPr>
              <w:t>0</w:t>
            </w:r>
            <w:r w:rsidRPr="008E6A88">
              <w:rPr>
                <w:sz w:val="20"/>
                <w:szCs w:val="20"/>
              </w:rPr>
              <w:t>.0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582873EB" w14:textId="27EBFCFB" w:rsidR="007F65A5" w:rsidRPr="008E6A88" w:rsidRDefault="007F65A5" w:rsidP="007F65A5">
            <w:pPr>
              <w:jc w:val="center"/>
              <w:rPr>
                <w:b/>
                <w:bCs/>
              </w:rPr>
            </w:pPr>
            <w:r>
              <w:rPr>
                <w:rFonts w:eastAsia="Arial"/>
                <w:color w:val="010205"/>
                <w:sz w:val="20"/>
                <w:szCs w:val="20"/>
              </w:rPr>
              <w:t>0</w:t>
            </w:r>
            <w:r w:rsidRPr="008E6A88">
              <w:rPr>
                <w:rFonts w:eastAsia="Arial"/>
                <w:color w:val="010205"/>
                <w:sz w:val="20"/>
                <w:szCs w:val="20"/>
              </w:rPr>
              <w:t>.1</w:t>
            </w:r>
            <w:r>
              <w:rPr>
                <w:rFonts w:eastAsia="Arial"/>
                <w:color w:val="010205"/>
                <w:sz w:val="20"/>
                <w:szCs w:val="20"/>
              </w:rPr>
              <w:t>94</w:t>
            </w:r>
          </w:p>
        </w:tc>
        <w:tc>
          <w:tcPr>
            <w:tcW w:w="1620" w:type="dxa"/>
            <w:vAlign w:val="center"/>
          </w:tcPr>
          <w:p w14:paraId="22F3D943" w14:textId="2354EF3E" w:rsidR="007F65A5" w:rsidRPr="008E6A88" w:rsidRDefault="007F65A5" w:rsidP="007F65A5">
            <w:pPr>
              <w:jc w:val="center"/>
              <w:rPr>
                <w:b/>
                <w:bCs/>
              </w:rPr>
            </w:pPr>
            <w:r w:rsidRPr="008E6A88">
              <w:rPr>
                <w:rFonts w:eastAsia="Arial"/>
                <w:color w:val="010205"/>
                <w:sz w:val="20"/>
                <w:szCs w:val="20"/>
              </w:rPr>
              <w:t>14</w:t>
            </w:r>
            <w:r>
              <w:rPr>
                <w:rFonts w:eastAsia="Arial"/>
                <w:color w:val="010205"/>
                <w:sz w:val="20"/>
                <w:szCs w:val="20"/>
              </w:rPr>
              <w:t>5</w:t>
            </w:r>
          </w:p>
        </w:tc>
      </w:tr>
      <w:tr w:rsidR="007F65A5" w14:paraId="23585CF5" w14:textId="77777777" w:rsidTr="00D575C1">
        <w:trPr>
          <w:trHeight w:val="543"/>
        </w:trPr>
        <w:tc>
          <w:tcPr>
            <w:tcW w:w="4225" w:type="dxa"/>
          </w:tcPr>
          <w:p w14:paraId="4342D9CE" w14:textId="0C6AF0FF" w:rsidR="007F65A5" w:rsidRPr="008E6A88" w:rsidRDefault="007F65A5" w:rsidP="007F65A5">
            <w:r w:rsidRPr="008E6A88">
              <w:t>What is your age?</w:t>
            </w:r>
          </w:p>
        </w:tc>
        <w:tc>
          <w:tcPr>
            <w:tcW w:w="1620" w:type="dxa"/>
            <w:vAlign w:val="center"/>
          </w:tcPr>
          <w:p w14:paraId="76AA9B62" w14:textId="7DAC2772" w:rsidR="007F65A5" w:rsidRPr="008E6A88" w:rsidRDefault="007F65A5" w:rsidP="007F65A5">
            <w:pPr>
              <w:jc w:val="center"/>
              <w:rPr>
                <w:b/>
                <w:bCs/>
              </w:rPr>
            </w:pPr>
            <w:r>
              <w:rPr>
                <w:rFonts w:eastAsia="Arial"/>
                <w:color w:val="010205"/>
                <w:sz w:val="20"/>
                <w:szCs w:val="20"/>
              </w:rPr>
              <w:t>0</w:t>
            </w:r>
            <w:r w:rsidRPr="008E6A88">
              <w:rPr>
                <w:rFonts w:eastAsia="Arial"/>
                <w:color w:val="010205"/>
                <w:sz w:val="20"/>
                <w:szCs w:val="20"/>
              </w:rPr>
              <w:t>.0</w:t>
            </w:r>
            <w:r>
              <w:rPr>
                <w:rFonts w:eastAsia="Arial"/>
                <w:color w:val="010205"/>
                <w:sz w:val="20"/>
                <w:szCs w:val="20"/>
              </w:rPr>
              <w:t>58</w:t>
            </w:r>
          </w:p>
        </w:tc>
        <w:tc>
          <w:tcPr>
            <w:tcW w:w="1710" w:type="dxa"/>
            <w:vAlign w:val="center"/>
          </w:tcPr>
          <w:p w14:paraId="0A17FFDB" w14:textId="50724530" w:rsidR="007F65A5" w:rsidRPr="008E6A88" w:rsidRDefault="007F65A5" w:rsidP="007F65A5">
            <w:pPr>
              <w:jc w:val="center"/>
              <w:rPr>
                <w:b/>
                <w:bCs/>
              </w:rPr>
            </w:pPr>
            <w:r>
              <w:rPr>
                <w:rFonts w:eastAsia="Arial"/>
                <w:color w:val="010205"/>
                <w:sz w:val="20"/>
                <w:szCs w:val="20"/>
              </w:rPr>
              <w:t>0</w:t>
            </w:r>
            <w:r w:rsidRPr="008E6A88">
              <w:rPr>
                <w:rFonts w:eastAsia="Arial"/>
                <w:color w:val="010205"/>
                <w:sz w:val="20"/>
                <w:szCs w:val="20"/>
              </w:rPr>
              <w:t>.3</w:t>
            </w:r>
            <w:r>
              <w:rPr>
                <w:rFonts w:eastAsia="Arial"/>
                <w:color w:val="010205"/>
                <w:sz w:val="20"/>
                <w:szCs w:val="20"/>
              </w:rPr>
              <w:t>74</w:t>
            </w:r>
          </w:p>
        </w:tc>
        <w:tc>
          <w:tcPr>
            <w:tcW w:w="1620" w:type="dxa"/>
            <w:vAlign w:val="center"/>
          </w:tcPr>
          <w:p w14:paraId="55BF34C5" w14:textId="4AD5172E" w:rsidR="007F65A5" w:rsidRPr="008E6A88" w:rsidRDefault="007F65A5" w:rsidP="007F65A5">
            <w:pPr>
              <w:jc w:val="center"/>
              <w:rPr>
                <w:b/>
                <w:bCs/>
              </w:rPr>
            </w:pPr>
            <w:r w:rsidRPr="008E6A88">
              <w:rPr>
                <w:rFonts w:eastAsia="Arial"/>
                <w:color w:val="010205"/>
                <w:sz w:val="20"/>
                <w:szCs w:val="20"/>
              </w:rPr>
              <w:t>14</w:t>
            </w:r>
            <w:r>
              <w:rPr>
                <w:rFonts w:eastAsia="Arial"/>
                <w:color w:val="010205"/>
                <w:sz w:val="20"/>
                <w:szCs w:val="20"/>
              </w:rPr>
              <w:t>4</w:t>
            </w:r>
          </w:p>
        </w:tc>
      </w:tr>
      <w:tr w:rsidR="007F65A5" w14:paraId="1E2CECE6" w14:textId="77777777" w:rsidTr="00D575C1">
        <w:trPr>
          <w:trHeight w:val="782"/>
        </w:trPr>
        <w:tc>
          <w:tcPr>
            <w:tcW w:w="4225" w:type="dxa"/>
          </w:tcPr>
          <w:p w14:paraId="4066125B" w14:textId="77777777" w:rsidR="007F65A5" w:rsidRPr="008E6A88" w:rsidRDefault="007F65A5" w:rsidP="007F65A5">
            <w:r w:rsidRPr="008E6A88">
              <w:t>Genetic testing will become standard practice in the diagnosis and treatment of Anorexia Nervosa</w:t>
            </w:r>
          </w:p>
        </w:tc>
        <w:tc>
          <w:tcPr>
            <w:tcW w:w="1620" w:type="dxa"/>
            <w:vAlign w:val="center"/>
          </w:tcPr>
          <w:p w14:paraId="26DB0C5F" w14:textId="73975161" w:rsidR="007F65A5" w:rsidRPr="008E6A88" w:rsidRDefault="007F65A5" w:rsidP="007F65A5">
            <w:pPr>
              <w:jc w:val="center"/>
              <w:rPr>
                <w:sz w:val="20"/>
                <w:szCs w:val="20"/>
              </w:rPr>
            </w:pPr>
            <w:r w:rsidRPr="008E6A88">
              <w:rPr>
                <w:rFonts w:eastAsia="Arial"/>
                <w:color w:val="010205"/>
                <w:sz w:val="20"/>
                <w:szCs w:val="20"/>
              </w:rPr>
              <w:t>0.1</w:t>
            </w:r>
            <w:r>
              <w:rPr>
                <w:rFonts w:eastAsia="Arial"/>
                <w:color w:val="010205"/>
                <w:sz w:val="20"/>
                <w:szCs w:val="20"/>
              </w:rPr>
              <w:t>15</w:t>
            </w:r>
          </w:p>
        </w:tc>
        <w:tc>
          <w:tcPr>
            <w:tcW w:w="1710" w:type="dxa"/>
            <w:vAlign w:val="center"/>
          </w:tcPr>
          <w:p w14:paraId="3C764DC9" w14:textId="615EECAD" w:rsidR="007F65A5" w:rsidRPr="008E6A88" w:rsidRDefault="007F65A5" w:rsidP="007F65A5">
            <w:pPr>
              <w:jc w:val="center"/>
              <w:rPr>
                <w:sz w:val="20"/>
                <w:szCs w:val="20"/>
              </w:rPr>
            </w:pPr>
            <w:r w:rsidRPr="008E6A88">
              <w:rPr>
                <w:rFonts w:eastAsia="Arial"/>
                <w:color w:val="010205"/>
                <w:sz w:val="20"/>
                <w:szCs w:val="20"/>
              </w:rPr>
              <w:t>0.</w:t>
            </w:r>
            <w:r>
              <w:rPr>
                <w:rFonts w:eastAsia="Arial"/>
                <w:color w:val="010205"/>
                <w:sz w:val="20"/>
                <w:szCs w:val="20"/>
              </w:rPr>
              <w:t>085</w:t>
            </w:r>
          </w:p>
        </w:tc>
        <w:tc>
          <w:tcPr>
            <w:tcW w:w="1620" w:type="dxa"/>
            <w:vAlign w:val="center"/>
          </w:tcPr>
          <w:p w14:paraId="2192F77B" w14:textId="34DD683F" w:rsidR="007F65A5" w:rsidRPr="008E6A88" w:rsidRDefault="007F65A5" w:rsidP="007F65A5">
            <w:pPr>
              <w:jc w:val="center"/>
              <w:rPr>
                <w:sz w:val="20"/>
                <w:szCs w:val="20"/>
              </w:rPr>
            </w:pPr>
            <w:r w:rsidRPr="008E6A88">
              <w:rPr>
                <w:rFonts w:eastAsia="Arial"/>
                <w:color w:val="010205"/>
                <w:sz w:val="20"/>
                <w:szCs w:val="20"/>
              </w:rPr>
              <w:t>14</w:t>
            </w:r>
            <w:r>
              <w:rPr>
                <w:rFonts w:eastAsia="Arial"/>
                <w:color w:val="010205"/>
                <w:sz w:val="20"/>
                <w:szCs w:val="20"/>
              </w:rPr>
              <w:t>3</w:t>
            </w:r>
          </w:p>
        </w:tc>
      </w:tr>
      <w:tr w:rsidR="007F65A5" w14:paraId="5E0FB250" w14:textId="77777777" w:rsidTr="00AD6955">
        <w:trPr>
          <w:trHeight w:val="782"/>
        </w:trPr>
        <w:tc>
          <w:tcPr>
            <w:tcW w:w="4225" w:type="dxa"/>
          </w:tcPr>
          <w:p w14:paraId="3C88E469" w14:textId="77777777" w:rsidR="007F65A5" w:rsidRPr="008E6A88" w:rsidRDefault="007F65A5" w:rsidP="007F65A5">
            <w:r w:rsidRPr="008E6A88">
              <w:t>Genetics research is_______________ non-genetics research in the discovery of new effective treatments for Anorexia Nervosa</w:t>
            </w:r>
          </w:p>
        </w:tc>
        <w:tc>
          <w:tcPr>
            <w:tcW w:w="1620" w:type="dxa"/>
            <w:vAlign w:val="center"/>
          </w:tcPr>
          <w:p w14:paraId="6AAF541A" w14:textId="044A88CA" w:rsidR="007F65A5" w:rsidRPr="008E6A88" w:rsidRDefault="007F65A5" w:rsidP="007F65A5">
            <w:pPr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10205"/>
                <w:sz w:val="20"/>
                <w:szCs w:val="20"/>
              </w:rPr>
              <w:t>0</w:t>
            </w:r>
            <w:r w:rsidRPr="008E6A88">
              <w:rPr>
                <w:rFonts w:eastAsia="Arial"/>
                <w:color w:val="010205"/>
                <w:sz w:val="20"/>
                <w:szCs w:val="20"/>
              </w:rPr>
              <w:t>.02</w:t>
            </w:r>
            <w:r>
              <w:rPr>
                <w:rFonts w:eastAsia="Arial"/>
                <w:color w:val="010205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633A5FFB" w14:textId="1EC58D42" w:rsidR="007F65A5" w:rsidRPr="008E6A88" w:rsidRDefault="007F65A5" w:rsidP="007F65A5">
            <w:pPr>
              <w:jc w:val="center"/>
              <w:rPr>
                <w:sz w:val="20"/>
                <w:szCs w:val="20"/>
              </w:rPr>
            </w:pPr>
            <w:r>
              <w:rPr>
                <w:rFonts w:eastAsia="Arial"/>
                <w:color w:val="010205"/>
                <w:sz w:val="20"/>
                <w:szCs w:val="20"/>
              </w:rPr>
              <w:t>0</w:t>
            </w:r>
            <w:r w:rsidRPr="008E6A88">
              <w:rPr>
                <w:rFonts w:eastAsia="Arial"/>
                <w:color w:val="010205"/>
                <w:sz w:val="20"/>
                <w:szCs w:val="20"/>
              </w:rPr>
              <w:t>.</w:t>
            </w:r>
            <w:r>
              <w:rPr>
                <w:rFonts w:eastAsia="Arial"/>
                <w:color w:val="010205"/>
                <w:sz w:val="20"/>
                <w:szCs w:val="20"/>
              </w:rPr>
              <w:t>682</w:t>
            </w:r>
          </w:p>
        </w:tc>
        <w:tc>
          <w:tcPr>
            <w:tcW w:w="1620" w:type="dxa"/>
            <w:vAlign w:val="center"/>
          </w:tcPr>
          <w:p w14:paraId="518107A9" w14:textId="75522313" w:rsidR="007F65A5" w:rsidRPr="008E6A88" w:rsidRDefault="007F65A5" w:rsidP="007F65A5">
            <w:pPr>
              <w:jc w:val="center"/>
              <w:rPr>
                <w:sz w:val="20"/>
                <w:szCs w:val="20"/>
              </w:rPr>
            </w:pPr>
            <w:r w:rsidRPr="008E6A88">
              <w:rPr>
                <w:rFonts w:eastAsia="Arial"/>
                <w:color w:val="010205"/>
                <w:sz w:val="20"/>
                <w:szCs w:val="20"/>
              </w:rPr>
              <w:t>14</w:t>
            </w:r>
            <w:r>
              <w:rPr>
                <w:rFonts w:eastAsia="Arial"/>
                <w:color w:val="010205"/>
                <w:sz w:val="20"/>
                <w:szCs w:val="20"/>
              </w:rPr>
              <w:t>3</w:t>
            </w:r>
          </w:p>
        </w:tc>
      </w:tr>
      <w:tr w:rsidR="007F65A5" w14:paraId="3D32AD4F" w14:textId="77777777" w:rsidTr="00D575C1">
        <w:trPr>
          <w:trHeight w:val="265"/>
        </w:trPr>
        <w:tc>
          <w:tcPr>
            <w:tcW w:w="4225" w:type="dxa"/>
          </w:tcPr>
          <w:p w14:paraId="0419DE68" w14:textId="49D2DB10" w:rsidR="007F65A5" w:rsidRPr="008E6A88" w:rsidRDefault="007F65A5" w:rsidP="007F65A5">
            <w:r w:rsidRPr="00D56222">
              <w:t>Currently, genetic testing</w:t>
            </w:r>
            <w:r>
              <w:t xml:space="preserve"> </w:t>
            </w:r>
            <w:r w:rsidRPr="00D56222">
              <w:t>may be helpful in</w:t>
            </w:r>
            <w:r>
              <w:t xml:space="preserve"> </w:t>
            </w:r>
            <w:r w:rsidRPr="00D56222">
              <w:t>determining a course of</w:t>
            </w:r>
            <w:r>
              <w:t xml:space="preserve"> </w:t>
            </w:r>
            <w:r w:rsidRPr="00D56222">
              <w:t>treatment for patients with</w:t>
            </w:r>
            <w:r>
              <w:t xml:space="preserve"> </w:t>
            </w:r>
            <w:r w:rsidRPr="00D56222">
              <w:t>Anorexia who do not</w:t>
            </w:r>
            <w:r>
              <w:t xml:space="preserve"> </w:t>
            </w:r>
            <w:r w:rsidRPr="00D56222">
              <w:t>respond to current treatment</w:t>
            </w:r>
            <w:r>
              <w:t xml:space="preserve"> </w:t>
            </w:r>
            <w:r w:rsidRPr="00D56222">
              <w:t>methods.</w:t>
            </w:r>
          </w:p>
        </w:tc>
        <w:tc>
          <w:tcPr>
            <w:tcW w:w="1620" w:type="dxa"/>
            <w:vAlign w:val="center"/>
          </w:tcPr>
          <w:p w14:paraId="6F75DF85" w14:textId="239302FE" w:rsidR="007F65A5" w:rsidRPr="008E6A88" w:rsidRDefault="007F65A5" w:rsidP="007F65A5">
            <w:pPr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rFonts w:eastAsia="Arial"/>
                <w:color w:val="010205"/>
                <w:sz w:val="20"/>
                <w:szCs w:val="20"/>
              </w:rPr>
              <w:t>-0.098</w:t>
            </w:r>
          </w:p>
        </w:tc>
        <w:tc>
          <w:tcPr>
            <w:tcW w:w="1710" w:type="dxa"/>
            <w:vAlign w:val="center"/>
          </w:tcPr>
          <w:p w14:paraId="180CE3CF" w14:textId="09F85321" w:rsidR="007F65A5" w:rsidRDefault="007F65A5" w:rsidP="007F65A5">
            <w:pPr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rFonts w:eastAsia="Arial"/>
                <w:color w:val="010205"/>
                <w:sz w:val="20"/>
                <w:szCs w:val="20"/>
              </w:rPr>
              <w:t>0.136</w:t>
            </w:r>
          </w:p>
        </w:tc>
        <w:tc>
          <w:tcPr>
            <w:tcW w:w="1620" w:type="dxa"/>
            <w:vAlign w:val="center"/>
          </w:tcPr>
          <w:p w14:paraId="418C44A8" w14:textId="2D4891D9" w:rsidR="007F65A5" w:rsidRPr="008E6A88" w:rsidRDefault="007F65A5" w:rsidP="007F65A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</w:tbl>
    <w:p w14:paraId="2A447A2A" w14:textId="77777777" w:rsidR="00AD6955" w:rsidRDefault="00AD69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620"/>
        <w:gridCol w:w="1710"/>
        <w:gridCol w:w="1620"/>
      </w:tblGrid>
      <w:tr w:rsidR="00AD6955" w14:paraId="1DC50E6A" w14:textId="77777777" w:rsidTr="00D575C1">
        <w:trPr>
          <w:trHeight w:val="265"/>
        </w:trPr>
        <w:tc>
          <w:tcPr>
            <w:tcW w:w="9175" w:type="dxa"/>
            <w:gridSpan w:val="4"/>
          </w:tcPr>
          <w:p w14:paraId="00F3A31C" w14:textId="5990978B" w:rsidR="00AD6955" w:rsidRPr="008E6A88" w:rsidRDefault="00891590" w:rsidP="00AD6955">
            <w:r>
              <w:rPr>
                <w:b/>
                <w:bCs/>
              </w:rPr>
              <w:t>Age</w:t>
            </w:r>
          </w:p>
        </w:tc>
      </w:tr>
      <w:tr w:rsidR="00AD6955" w14:paraId="075B7667" w14:textId="77777777" w:rsidTr="00D575C1">
        <w:trPr>
          <w:trHeight w:val="265"/>
        </w:trPr>
        <w:tc>
          <w:tcPr>
            <w:tcW w:w="4225" w:type="dxa"/>
          </w:tcPr>
          <w:p w14:paraId="2BC6B68D" w14:textId="77777777" w:rsidR="00AD6955" w:rsidRPr="008E6A88" w:rsidRDefault="00AD6955" w:rsidP="00AD6955"/>
        </w:tc>
        <w:tc>
          <w:tcPr>
            <w:tcW w:w="1620" w:type="dxa"/>
            <w:vAlign w:val="center"/>
          </w:tcPr>
          <w:p w14:paraId="01560D7D" w14:textId="73BE7703" w:rsidR="00AD6955" w:rsidRPr="00993FED" w:rsidRDefault="00173128" w:rsidP="00AD6955">
            <w:pPr>
              <w:jc w:val="center"/>
              <w:rPr>
                <w:sz w:val="20"/>
                <w:szCs w:val="20"/>
              </w:rPr>
            </w:pPr>
            <w:proofErr w:type="spellStart"/>
            <w:r w:rsidRPr="00583B35">
              <w:rPr>
                <w:b/>
                <w:bCs/>
                <w:i/>
                <w:iCs/>
                <w:sz w:val="24"/>
                <w:szCs w:val="24"/>
              </w:rPr>
              <w:t>τ</w:t>
            </w:r>
            <w:r w:rsidRPr="00583B35">
              <w:rPr>
                <w:b/>
                <w:bCs/>
                <w:sz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1710" w:type="dxa"/>
            <w:vAlign w:val="center"/>
          </w:tcPr>
          <w:p w14:paraId="68602254" w14:textId="31688F4E" w:rsidR="00AD6955" w:rsidRPr="00993FED" w:rsidRDefault="00E46885" w:rsidP="00AD6955">
            <w:pPr>
              <w:jc w:val="center"/>
              <w:rPr>
                <w:sz w:val="20"/>
                <w:szCs w:val="20"/>
              </w:rPr>
            </w:pPr>
            <w:r w:rsidRPr="00583B35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8E6A88">
              <w:rPr>
                <w:b/>
                <w:bCs/>
              </w:rPr>
              <w:t xml:space="preserve"> </w:t>
            </w:r>
            <w:r w:rsidR="00AD6955" w:rsidRPr="008E6A88">
              <w:rPr>
                <w:b/>
                <w:bCs/>
              </w:rPr>
              <w:t>(2-tailed)</w:t>
            </w:r>
          </w:p>
        </w:tc>
        <w:tc>
          <w:tcPr>
            <w:tcW w:w="1620" w:type="dxa"/>
            <w:vAlign w:val="center"/>
          </w:tcPr>
          <w:p w14:paraId="4B11DD16" w14:textId="77777777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8E6A88">
              <w:rPr>
                <w:b/>
                <w:bCs/>
              </w:rPr>
              <w:t>N</w:t>
            </w:r>
          </w:p>
        </w:tc>
      </w:tr>
      <w:tr w:rsidR="00AD6955" w14:paraId="2EEE892C" w14:textId="77777777" w:rsidTr="00D575C1">
        <w:trPr>
          <w:trHeight w:val="265"/>
        </w:trPr>
        <w:tc>
          <w:tcPr>
            <w:tcW w:w="4225" w:type="dxa"/>
          </w:tcPr>
          <w:p w14:paraId="1BF8130A" w14:textId="2C599FF8" w:rsidR="00AD6955" w:rsidRPr="00056DBA" w:rsidRDefault="00AD6955" w:rsidP="00AD6955">
            <w:r w:rsidRPr="00056DBA">
              <w:t>Anorexia Nervosa is</w:t>
            </w:r>
            <w:r>
              <w:t xml:space="preserve"> </w:t>
            </w:r>
            <w:r w:rsidRPr="00056DBA">
              <w:t>hereditary</w:t>
            </w:r>
          </w:p>
        </w:tc>
        <w:tc>
          <w:tcPr>
            <w:tcW w:w="1620" w:type="dxa"/>
            <w:vAlign w:val="center"/>
          </w:tcPr>
          <w:p w14:paraId="16FF35D6" w14:textId="055AA764" w:rsidR="00AD6955" w:rsidRDefault="00AD6955" w:rsidP="00AD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  <w:tc>
          <w:tcPr>
            <w:tcW w:w="1710" w:type="dxa"/>
            <w:vAlign w:val="center"/>
          </w:tcPr>
          <w:p w14:paraId="57C105FE" w14:textId="01D466F2" w:rsidR="00AD6955" w:rsidRDefault="00AD6955" w:rsidP="00AD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1620" w:type="dxa"/>
            <w:vAlign w:val="center"/>
          </w:tcPr>
          <w:p w14:paraId="230FC468" w14:textId="4C7E0D8E" w:rsidR="00AD6955" w:rsidRDefault="00AD6955" w:rsidP="00AD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</w:tr>
      <w:tr w:rsidR="00AD6955" w14:paraId="7BAB1939" w14:textId="77777777" w:rsidTr="00D575C1">
        <w:trPr>
          <w:trHeight w:val="265"/>
        </w:trPr>
        <w:tc>
          <w:tcPr>
            <w:tcW w:w="4225" w:type="dxa"/>
          </w:tcPr>
          <w:p w14:paraId="5675136D" w14:textId="4D39DF46" w:rsidR="00AD6955" w:rsidRPr="00993FED" w:rsidRDefault="00AD6955" w:rsidP="00AD6955">
            <w:r w:rsidRPr="00993FED">
              <w:t>Genetics research is_______________ non-genetics research in the discovery of new effective treatments for Anorexia Nervosa</w:t>
            </w:r>
          </w:p>
        </w:tc>
        <w:tc>
          <w:tcPr>
            <w:tcW w:w="1620" w:type="dxa"/>
            <w:vAlign w:val="center"/>
          </w:tcPr>
          <w:p w14:paraId="64772D23" w14:textId="22105E51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993FED">
              <w:rPr>
                <w:sz w:val="20"/>
                <w:szCs w:val="20"/>
              </w:rPr>
              <w:t>-0.0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  <w:vAlign w:val="center"/>
          </w:tcPr>
          <w:p w14:paraId="4B0B912C" w14:textId="35865D9F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993FE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6</w:t>
            </w:r>
          </w:p>
        </w:tc>
        <w:tc>
          <w:tcPr>
            <w:tcW w:w="1620" w:type="dxa"/>
            <w:vAlign w:val="center"/>
          </w:tcPr>
          <w:p w14:paraId="15CD2FAF" w14:textId="04D4090E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993FED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2</w:t>
            </w:r>
          </w:p>
        </w:tc>
      </w:tr>
      <w:tr w:rsidR="00AD6955" w14:paraId="0BB3A0C2" w14:textId="77777777" w:rsidTr="00D575C1">
        <w:trPr>
          <w:trHeight w:val="265"/>
        </w:trPr>
        <w:tc>
          <w:tcPr>
            <w:tcW w:w="4225" w:type="dxa"/>
          </w:tcPr>
          <w:p w14:paraId="7BED2489" w14:textId="77777777" w:rsidR="00AD6955" w:rsidRPr="008E6A88" w:rsidRDefault="00AD6955" w:rsidP="00AD6955">
            <w:r w:rsidRPr="00993FED">
              <w:t>Genetics is _________________ environment in the development of Anorexia Nervosa</w:t>
            </w:r>
          </w:p>
        </w:tc>
        <w:tc>
          <w:tcPr>
            <w:tcW w:w="1620" w:type="dxa"/>
            <w:vAlign w:val="center"/>
          </w:tcPr>
          <w:p w14:paraId="539F8950" w14:textId="03FD83BF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993FE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1710" w:type="dxa"/>
            <w:vAlign w:val="center"/>
          </w:tcPr>
          <w:p w14:paraId="2A63B17C" w14:textId="021E2C49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993FED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1620" w:type="dxa"/>
            <w:vAlign w:val="center"/>
          </w:tcPr>
          <w:p w14:paraId="4D9C9958" w14:textId="3AABD9DA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993FED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2</w:t>
            </w:r>
          </w:p>
        </w:tc>
      </w:tr>
      <w:tr w:rsidR="00AD6955" w14:paraId="755ACA35" w14:textId="77777777" w:rsidTr="00D575C1">
        <w:trPr>
          <w:trHeight w:val="265"/>
        </w:trPr>
        <w:tc>
          <w:tcPr>
            <w:tcW w:w="4225" w:type="dxa"/>
          </w:tcPr>
          <w:p w14:paraId="08F6356B" w14:textId="5A5456B8" w:rsidR="00AD6955" w:rsidRPr="0029214A" w:rsidRDefault="00AD6955" w:rsidP="00AD6955">
            <w:r w:rsidRPr="0029214A">
              <w:t>Genetic testing will become</w:t>
            </w:r>
            <w:r>
              <w:t xml:space="preserve"> </w:t>
            </w:r>
            <w:r w:rsidRPr="0029214A">
              <w:t>standard practice in the</w:t>
            </w:r>
            <w:r>
              <w:t xml:space="preserve"> </w:t>
            </w:r>
            <w:r w:rsidRPr="0029214A">
              <w:t>diagnosis and treatment of</w:t>
            </w:r>
          </w:p>
          <w:p w14:paraId="052AF983" w14:textId="686C05BD" w:rsidR="00AD6955" w:rsidRPr="008E6A88" w:rsidRDefault="00AD6955" w:rsidP="00AD6955">
            <w:r w:rsidRPr="0029214A">
              <w:t>Anorexia Nervosa</w:t>
            </w:r>
          </w:p>
        </w:tc>
        <w:tc>
          <w:tcPr>
            <w:tcW w:w="1620" w:type="dxa"/>
            <w:vAlign w:val="center"/>
          </w:tcPr>
          <w:p w14:paraId="5CB2D18F" w14:textId="27AF0D4B" w:rsidR="00AD6955" w:rsidRPr="008E6A88" w:rsidRDefault="00AD6955" w:rsidP="00AD6955">
            <w:pPr>
              <w:jc w:val="center"/>
            </w:pPr>
            <w:r w:rsidRPr="00993FE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48</w:t>
            </w:r>
          </w:p>
        </w:tc>
        <w:tc>
          <w:tcPr>
            <w:tcW w:w="1710" w:type="dxa"/>
            <w:vAlign w:val="center"/>
          </w:tcPr>
          <w:p w14:paraId="531E32EA" w14:textId="67ED1C2A" w:rsidR="00AD6955" w:rsidRPr="008E6A88" w:rsidRDefault="00AD6955" w:rsidP="00AD6955">
            <w:pPr>
              <w:jc w:val="center"/>
            </w:pPr>
            <w:r w:rsidRPr="00993FE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96</w:t>
            </w:r>
          </w:p>
        </w:tc>
        <w:tc>
          <w:tcPr>
            <w:tcW w:w="1620" w:type="dxa"/>
            <w:vAlign w:val="center"/>
          </w:tcPr>
          <w:p w14:paraId="48941E4A" w14:textId="53A79A43" w:rsidR="00AD6955" w:rsidRPr="008E6A88" w:rsidRDefault="00AD6955" w:rsidP="00AD6955">
            <w:pPr>
              <w:jc w:val="center"/>
            </w:pPr>
            <w:r w:rsidRPr="00993FED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2</w:t>
            </w:r>
          </w:p>
        </w:tc>
      </w:tr>
    </w:tbl>
    <w:p w14:paraId="200F7274" w14:textId="77777777" w:rsidR="00AD6955" w:rsidRDefault="00AD69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620"/>
        <w:gridCol w:w="1710"/>
        <w:gridCol w:w="1620"/>
      </w:tblGrid>
      <w:tr w:rsidR="00AD6955" w14:paraId="6BC5A576" w14:textId="77777777" w:rsidTr="00AD6955">
        <w:trPr>
          <w:cantSplit/>
          <w:trHeight w:val="265"/>
          <w:tblHeader/>
        </w:trPr>
        <w:tc>
          <w:tcPr>
            <w:tcW w:w="9175" w:type="dxa"/>
            <w:gridSpan w:val="4"/>
          </w:tcPr>
          <w:p w14:paraId="370C3E7A" w14:textId="45A4A824" w:rsidR="00AD6955" w:rsidRPr="008E6A88" w:rsidRDefault="00891590" w:rsidP="00AD6955">
            <w:r>
              <w:rPr>
                <w:b/>
                <w:bCs/>
              </w:rPr>
              <w:t>How long treating Anorexia Nervosa</w:t>
            </w:r>
            <w:r w:rsidR="00AD6955">
              <w:rPr>
                <w:b/>
                <w:bCs/>
              </w:rPr>
              <w:t xml:space="preserve"> </w:t>
            </w:r>
          </w:p>
        </w:tc>
      </w:tr>
      <w:tr w:rsidR="00AD6955" w14:paraId="12684D4E" w14:textId="77777777" w:rsidTr="00C937AF">
        <w:trPr>
          <w:cantSplit/>
          <w:trHeight w:val="265"/>
          <w:tblHeader/>
        </w:trPr>
        <w:tc>
          <w:tcPr>
            <w:tcW w:w="4225" w:type="dxa"/>
          </w:tcPr>
          <w:p w14:paraId="1869833A" w14:textId="77777777" w:rsidR="00AD6955" w:rsidRPr="008E6A88" w:rsidRDefault="00AD6955" w:rsidP="00AD6955"/>
        </w:tc>
        <w:tc>
          <w:tcPr>
            <w:tcW w:w="1620" w:type="dxa"/>
            <w:vAlign w:val="center"/>
          </w:tcPr>
          <w:p w14:paraId="22DBF627" w14:textId="0F98CB5D" w:rsidR="00AD6955" w:rsidRPr="008E6A88" w:rsidRDefault="00173128" w:rsidP="00E86014">
            <w:pPr>
              <w:jc w:val="center"/>
            </w:pPr>
            <w:proofErr w:type="spellStart"/>
            <w:r w:rsidRPr="00583B35">
              <w:rPr>
                <w:b/>
                <w:bCs/>
                <w:i/>
                <w:iCs/>
                <w:sz w:val="24"/>
                <w:szCs w:val="24"/>
              </w:rPr>
              <w:t>τ</w:t>
            </w:r>
            <w:r w:rsidRPr="00583B35">
              <w:rPr>
                <w:b/>
                <w:bCs/>
                <w:sz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1710" w:type="dxa"/>
            <w:vAlign w:val="center"/>
          </w:tcPr>
          <w:p w14:paraId="02E9A1AC" w14:textId="5F5FF76E" w:rsidR="00AD6955" w:rsidRPr="008E6A88" w:rsidRDefault="00E46885" w:rsidP="00E86014">
            <w:pPr>
              <w:jc w:val="center"/>
            </w:pPr>
            <w:r w:rsidRPr="00583B35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8E6A88">
              <w:rPr>
                <w:b/>
                <w:bCs/>
              </w:rPr>
              <w:t xml:space="preserve"> </w:t>
            </w:r>
            <w:r w:rsidR="00AD6955" w:rsidRPr="008E6A88">
              <w:rPr>
                <w:b/>
                <w:bCs/>
              </w:rPr>
              <w:t>(2-tailed)</w:t>
            </w:r>
          </w:p>
        </w:tc>
        <w:tc>
          <w:tcPr>
            <w:tcW w:w="1620" w:type="dxa"/>
            <w:vAlign w:val="center"/>
          </w:tcPr>
          <w:p w14:paraId="57EBF6CF" w14:textId="77777777" w:rsidR="00AD6955" w:rsidRPr="008E6A88" w:rsidRDefault="00AD6955" w:rsidP="00E86014">
            <w:pPr>
              <w:jc w:val="center"/>
            </w:pPr>
            <w:r w:rsidRPr="008E6A88">
              <w:rPr>
                <w:b/>
                <w:bCs/>
              </w:rPr>
              <w:t>N</w:t>
            </w:r>
          </w:p>
        </w:tc>
      </w:tr>
      <w:tr w:rsidR="00AD6955" w14:paraId="4708952C" w14:textId="77777777" w:rsidTr="00C937AF">
        <w:trPr>
          <w:trHeight w:val="265"/>
        </w:trPr>
        <w:tc>
          <w:tcPr>
            <w:tcW w:w="4225" w:type="dxa"/>
          </w:tcPr>
          <w:p w14:paraId="162A72F6" w14:textId="7CA8F5F5" w:rsidR="00AD6955" w:rsidRPr="008E6A88" w:rsidRDefault="00AD6955" w:rsidP="00AD6955">
            <w:r w:rsidRPr="00056DBA">
              <w:t>Anorexia Nervosa is</w:t>
            </w:r>
            <w:r>
              <w:t xml:space="preserve"> </w:t>
            </w:r>
            <w:r w:rsidRPr="00056DBA">
              <w:t>hereditary</w:t>
            </w:r>
          </w:p>
        </w:tc>
        <w:tc>
          <w:tcPr>
            <w:tcW w:w="1620" w:type="dxa"/>
            <w:vAlign w:val="center"/>
          </w:tcPr>
          <w:p w14:paraId="758907F4" w14:textId="78F0BB46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056DBA">
              <w:t>0.000</w:t>
            </w:r>
          </w:p>
        </w:tc>
        <w:tc>
          <w:tcPr>
            <w:tcW w:w="1710" w:type="dxa"/>
            <w:vAlign w:val="center"/>
          </w:tcPr>
          <w:p w14:paraId="25030B83" w14:textId="464D75A0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056DBA">
              <w:t>0.998</w:t>
            </w:r>
          </w:p>
        </w:tc>
        <w:tc>
          <w:tcPr>
            <w:tcW w:w="1620" w:type="dxa"/>
            <w:vAlign w:val="center"/>
          </w:tcPr>
          <w:p w14:paraId="00DD5B6A" w14:textId="24A64515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056DBA">
              <w:t>143</w:t>
            </w:r>
          </w:p>
        </w:tc>
      </w:tr>
      <w:tr w:rsidR="00AD6955" w14:paraId="4D0CCC51" w14:textId="77777777" w:rsidTr="00C937AF">
        <w:trPr>
          <w:trHeight w:val="265"/>
        </w:trPr>
        <w:tc>
          <w:tcPr>
            <w:tcW w:w="4225" w:type="dxa"/>
          </w:tcPr>
          <w:p w14:paraId="466A553E" w14:textId="77777777" w:rsidR="00AD6955" w:rsidRPr="008E6A88" w:rsidRDefault="00AD6955" w:rsidP="00AD6955">
            <w:r w:rsidRPr="00993FED">
              <w:t>Genetics research is_______________ non-genetics research in the discovery of new effective treatments for Anorexia Nervosa</w:t>
            </w:r>
          </w:p>
        </w:tc>
        <w:tc>
          <w:tcPr>
            <w:tcW w:w="1620" w:type="dxa"/>
            <w:vAlign w:val="center"/>
          </w:tcPr>
          <w:p w14:paraId="7855164B" w14:textId="5E44F132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993FED">
              <w:rPr>
                <w:sz w:val="20"/>
                <w:szCs w:val="20"/>
              </w:rPr>
              <w:t>-0.10</w:t>
            </w:r>
            <w:r w:rsidR="006F0435">
              <w:rPr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7345353A" w14:textId="055399D2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993FED">
              <w:rPr>
                <w:sz w:val="20"/>
                <w:szCs w:val="20"/>
              </w:rPr>
              <w:t>0.1</w:t>
            </w:r>
            <w:r w:rsidR="006F0435">
              <w:rPr>
                <w:sz w:val="20"/>
                <w:szCs w:val="20"/>
              </w:rPr>
              <w:t>50</w:t>
            </w:r>
          </w:p>
        </w:tc>
        <w:tc>
          <w:tcPr>
            <w:tcW w:w="1620" w:type="dxa"/>
            <w:vAlign w:val="center"/>
          </w:tcPr>
          <w:p w14:paraId="4117E72F" w14:textId="18915576" w:rsidR="00AD6955" w:rsidRPr="00993FED" w:rsidRDefault="00AD6955" w:rsidP="00AD6955">
            <w:pPr>
              <w:jc w:val="center"/>
              <w:rPr>
                <w:sz w:val="20"/>
                <w:szCs w:val="20"/>
              </w:rPr>
            </w:pPr>
            <w:r w:rsidRPr="00993FED">
              <w:rPr>
                <w:sz w:val="20"/>
                <w:szCs w:val="20"/>
              </w:rPr>
              <w:t>14</w:t>
            </w:r>
            <w:r w:rsidR="006F0435">
              <w:rPr>
                <w:sz w:val="20"/>
                <w:szCs w:val="20"/>
              </w:rPr>
              <w:t>3</w:t>
            </w:r>
          </w:p>
        </w:tc>
      </w:tr>
      <w:tr w:rsidR="004B3B3D" w14:paraId="310E2705" w14:textId="77777777" w:rsidTr="00C937AF">
        <w:trPr>
          <w:trHeight w:val="265"/>
        </w:trPr>
        <w:tc>
          <w:tcPr>
            <w:tcW w:w="4225" w:type="dxa"/>
          </w:tcPr>
          <w:p w14:paraId="7F071BE2" w14:textId="77777777" w:rsidR="004B3B3D" w:rsidRPr="008E6A88" w:rsidRDefault="004B3B3D" w:rsidP="004B3B3D">
            <w:r w:rsidRPr="00993FED">
              <w:t>Genetics is _________________ environment in the development of Anorexia Nervosa</w:t>
            </w:r>
          </w:p>
        </w:tc>
        <w:tc>
          <w:tcPr>
            <w:tcW w:w="1620" w:type="dxa"/>
            <w:vAlign w:val="center"/>
          </w:tcPr>
          <w:p w14:paraId="4EC5B2D9" w14:textId="26CB1BDD" w:rsidR="004B3B3D" w:rsidRPr="00993FED" w:rsidRDefault="004B3B3D" w:rsidP="004B3B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710" w:type="dxa"/>
            <w:vAlign w:val="center"/>
          </w:tcPr>
          <w:p w14:paraId="116B1184" w14:textId="56391F21" w:rsidR="004B3B3D" w:rsidRPr="00993FED" w:rsidRDefault="004B3B3D" w:rsidP="004B3B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1620" w:type="dxa"/>
            <w:vAlign w:val="center"/>
          </w:tcPr>
          <w:p w14:paraId="538BB0E5" w14:textId="17954941" w:rsidR="004B3B3D" w:rsidRPr="00993FED" w:rsidRDefault="004B3B3D" w:rsidP="004B3B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  <w:tr w:rsidR="00AD6955" w14:paraId="07233956" w14:textId="77777777" w:rsidTr="00C937AF">
        <w:trPr>
          <w:trHeight w:val="265"/>
        </w:trPr>
        <w:tc>
          <w:tcPr>
            <w:tcW w:w="4225" w:type="dxa"/>
          </w:tcPr>
          <w:p w14:paraId="2C8DCB62" w14:textId="77777777" w:rsidR="00AD6955" w:rsidRPr="0029214A" w:rsidRDefault="00AD6955" w:rsidP="00AD6955">
            <w:r w:rsidRPr="0029214A">
              <w:t>Genetic testing will become</w:t>
            </w:r>
            <w:r>
              <w:t xml:space="preserve"> </w:t>
            </w:r>
            <w:r w:rsidRPr="0029214A">
              <w:t>standard practice in the</w:t>
            </w:r>
            <w:r>
              <w:t xml:space="preserve"> </w:t>
            </w:r>
            <w:r w:rsidRPr="0029214A">
              <w:t>diagnosis and treatment of</w:t>
            </w:r>
          </w:p>
          <w:p w14:paraId="794A8F28" w14:textId="56C03B2D" w:rsidR="00AD6955" w:rsidRPr="00993FED" w:rsidRDefault="00AD6955" w:rsidP="00AD6955">
            <w:r w:rsidRPr="0029214A">
              <w:t>Anorexia Nervosa</w:t>
            </w:r>
          </w:p>
        </w:tc>
        <w:tc>
          <w:tcPr>
            <w:tcW w:w="1620" w:type="dxa"/>
            <w:vAlign w:val="center"/>
          </w:tcPr>
          <w:p w14:paraId="3C62FBC6" w14:textId="02C7D3BA" w:rsidR="00AD6955" w:rsidRPr="00993FED" w:rsidRDefault="008A76F3" w:rsidP="00AD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710" w:type="dxa"/>
            <w:vAlign w:val="center"/>
          </w:tcPr>
          <w:p w14:paraId="3C61B9B7" w14:textId="31EEB28E" w:rsidR="00AD6955" w:rsidRPr="00993FED" w:rsidRDefault="00202F30" w:rsidP="00AD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1620" w:type="dxa"/>
            <w:vAlign w:val="center"/>
          </w:tcPr>
          <w:p w14:paraId="0C1E72B5" w14:textId="6C86413C" w:rsidR="00AD6955" w:rsidRPr="00993FED" w:rsidRDefault="00202F30" w:rsidP="00AD69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</w:tr>
    </w:tbl>
    <w:p w14:paraId="27D83CD7" w14:textId="77777777" w:rsidR="00C937AF" w:rsidRDefault="00C937AF"/>
    <w:p w14:paraId="378843C7" w14:textId="77777777" w:rsidR="001213E4" w:rsidRDefault="001213E4">
      <w:pPr>
        <w:sectPr w:rsidR="001213E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A80467" w14:textId="77777777" w:rsidR="0021724A" w:rsidRDefault="0021724A"/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444"/>
        <w:gridCol w:w="729"/>
        <w:gridCol w:w="742"/>
        <w:gridCol w:w="810"/>
        <w:gridCol w:w="900"/>
      </w:tblGrid>
      <w:tr w:rsidR="005D37B8" w14:paraId="3DFD4A14" w14:textId="4FC812E7" w:rsidTr="00F1387D">
        <w:tc>
          <w:tcPr>
            <w:tcW w:w="6444" w:type="dxa"/>
            <w:vMerge w:val="restart"/>
            <w:shd w:val="clear" w:color="auto" w:fill="E8E8E8" w:themeFill="background2"/>
            <w:vAlign w:val="center"/>
          </w:tcPr>
          <w:p w14:paraId="772F3660" w14:textId="1BE3946E" w:rsidR="005D37B8" w:rsidRPr="0030710C" w:rsidRDefault="005D37B8" w:rsidP="0030710C">
            <w:pPr>
              <w:jc w:val="center"/>
              <w:rPr>
                <w:b/>
                <w:bCs/>
              </w:rPr>
            </w:pPr>
            <w:r w:rsidRPr="0030710C">
              <w:rPr>
                <w:b/>
                <w:bCs/>
              </w:rPr>
              <w:t>Mean Genomic Literacy Scores for Different Practitioner Types, Age Groups, and Years Treating Anorexia Nervosa</w:t>
            </w:r>
          </w:p>
        </w:tc>
        <w:tc>
          <w:tcPr>
            <w:tcW w:w="1471" w:type="dxa"/>
            <w:gridSpan w:val="2"/>
            <w:shd w:val="clear" w:color="auto" w:fill="E8E8E8" w:themeFill="background2"/>
          </w:tcPr>
          <w:p w14:paraId="3BC68635" w14:textId="6CB50F42" w:rsidR="005D37B8" w:rsidRPr="0030710C" w:rsidRDefault="005D37B8" w:rsidP="0030710C">
            <w:pPr>
              <w:jc w:val="center"/>
              <w:rPr>
                <w:b/>
                <w:bCs/>
              </w:rPr>
            </w:pPr>
            <w:r w:rsidRPr="0030710C">
              <w:rPr>
                <w:b/>
                <w:bCs/>
              </w:rPr>
              <w:t>ANOVA</w:t>
            </w:r>
          </w:p>
        </w:tc>
        <w:tc>
          <w:tcPr>
            <w:tcW w:w="1710" w:type="dxa"/>
            <w:gridSpan w:val="2"/>
            <w:shd w:val="clear" w:color="auto" w:fill="E8E8E8" w:themeFill="background2"/>
          </w:tcPr>
          <w:p w14:paraId="498A1A7C" w14:textId="665467A6" w:rsidR="005D37B8" w:rsidRPr="0030710C" w:rsidRDefault="005D37B8" w:rsidP="003071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endall</w:t>
            </w:r>
            <w:r w:rsidR="00BF7395">
              <w:rPr>
                <w:b/>
                <w:bCs/>
              </w:rPr>
              <w:t>’s</w:t>
            </w:r>
          </w:p>
        </w:tc>
      </w:tr>
      <w:tr w:rsidR="002455D6" w14:paraId="5AA54823" w14:textId="6284374D" w:rsidTr="00F1387D">
        <w:tc>
          <w:tcPr>
            <w:tcW w:w="6444" w:type="dxa"/>
            <w:vMerge/>
            <w:shd w:val="clear" w:color="auto" w:fill="E8E8E8" w:themeFill="background2"/>
          </w:tcPr>
          <w:p w14:paraId="5F0723E8" w14:textId="77777777" w:rsidR="002455D6" w:rsidRPr="0030710C" w:rsidRDefault="002455D6" w:rsidP="0030710C">
            <w:pPr>
              <w:jc w:val="center"/>
              <w:rPr>
                <w:b/>
                <w:bCs/>
              </w:rPr>
            </w:pPr>
          </w:p>
        </w:tc>
        <w:tc>
          <w:tcPr>
            <w:tcW w:w="729" w:type="dxa"/>
            <w:shd w:val="clear" w:color="auto" w:fill="E8E8E8" w:themeFill="background2"/>
            <w:vAlign w:val="center"/>
          </w:tcPr>
          <w:p w14:paraId="2FF95340" w14:textId="395062DC" w:rsidR="002455D6" w:rsidRPr="0030710C" w:rsidRDefault="002455D6" w:rsidP="00F1387D">
            <w:pPr>
              <w:jc w:val="center"/>
              <w:rPr>
                <w:b/>
                <w:bCs/>
                <w:i/>
                <w:iCs/>
              </w:rPr>
            </w:pPr>
            <w:r w:rsidRPr="0030710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742" w:type="dxa"/>
            <w:shd w:val="clear" w:color="auto" w:fill="E8E8E8" w:themeFill="background2"/>
            <w:vAlign w:val="center"/>
          </w:tcPr>
          <w:p w14:paraId="0AFB7B2C" w14:textId="363244C8" w:rsidR="002455D6" w:rsidRPr="0030710C" w:rsidRDefault="002455D6" w:rsidP="00BF7395">
            <w:pPr>
              <w:jc w:val="center"/>
              <w:rPr>
                <w:b/>
                <w:bCs/>
              </w:rPr>
            </w:pPr>
            <w:r w:rsidRPr="0030710C">
              <w:rPr>
                <w:b/>
                <w:bCs/>
              </w:rPr>
              <w:t>N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2B20E43F" w14:textId="43EFDAEE" w:rsidR="002455D6" w:rsidRPr="0030710C" w:rsidRDefault="00C80BA3" w:rsidP="002455D6">
            <w:pPr>
              <w:jc w:val="center"/>
              <w:rPr>
                <w:b/>
                <w:bCs/>
              </w:rPr>
            </w:pPr>
            <w:proofErr w:type="spellStart"/>
            <w:r w:rsidRPr="00583B35">
              <w:rPr>
                <w:b/>
                <w:bCs/>
                <w:i/>
                <w:iCs/>
                <w:sz w:val="24"/>
                <w:szCs w:val="24"/>
              </w:rPr>
              <w:t>τ</w:t>
            </w:r>
            <w:r w:rsidRPr="00583B35">
              <w:rPr>
                <w:b/>
                <w:bCs/>
                <w:sz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17B0EB7B" w14:textId="77777777" w:rsidR="00B11F57" w:rsidRDefault="00C80BA3" w:rsidP="002455D6">
            <w:pPr>
              <w:jc w:val="center"/>
              <w:rPr>
                <w:b/>
                <w:bCs/>
              </w:rPr>
            </w:pPr>
            <w:r w:rsidRPr="00583B35">
              <w:rPr>
                <w:b/>
                <w:bCs/>
                <w:i/>
                <w:iCs/>
                <w:sz w:val="24"/>
                <w:szCs w:val="24"/>
              </w:rPr>
              <w:t>p</w:t>
            </w:r>
            <w:r w:rsidRPr="008E6A88">
              <w:rPr>
                <w:b/>
                <w:bCs/>
              </w:rPr>
              <w:t xml:space="preserve"> </w:t>
            </w:r>
          </w:p>
          <w:p w14:paraId="054A6BDA" w14:textId="6836C1AD" w:rsidR="002455D6" w:rsidRPr="00F1387D" w:rsidRDefault="00C80BA3" w:rsidP="002455D6">
            <w:pPr>
              <w:jc w:val="center"/>
              <w:rPr>
                <w:b/>
                <w:bCs/>
                <w:sz w:val="18"/>
                <w:szCs w:val="18"/>
              </w:rPr>
            </w:pPr>
            <w:r w:rsidRPr="00F1387D">
              <w:rPr>
                <w:b/>
                <w:bCs/>
                <w:sz w:val="18"/>
                <w:szCs w:val="18"/>
              </w:rPr>
              <w:t>(2-tailed)</w:t>
            </w:r>
          </w:p>
        </w:tc>
      </w:tr>
      <w:tr w:rsidR="002455D6" w14:paraId="1D7CF0DF" w14:textId="2E0218F2" w:rsidTr="00F1387D">
        <w:tc>
          <w:tcPr>
            <w:tcW w:w="6444" w:type="dxa"/>
          </w:tcPr>
          <w:p w14:paraId="390FBBEE" w14:textId="48410683" w:rsidR="002455D6" w:rsidRDefault="002455D6">
            <w:r>
              <w:rPr>
                <w:noProof/>
              </w:rPr>
              <w:drawing>
                <wp:inline distT="0" distB="0" distL="0" distR="0" wp14:anchorId="3A50F82C" wp14:editId="7C9122D5">
                  <wp:extent cx="3781425" cy="2273046"/>
                  <wp:effectExtent l="0" t="0" r="0" b="0"/>
                  <wp:docPr id="24386928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8639" cy="22894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14:paraId="2BA96B0F" w14:textId="19874A2A" w:rsidR="002455D6" w:rsidRDefault="002455D6" w:rsidP="0027011B">
            <w:pPr>
              <w:jc w:val="center"/>
            </w:pPr>
            <w:r>
              <w:t>0.07</w:t>
            </w:r>
          </w:p>
        </w:tc>
        <w:tc>
          <w:tcPr>
            <w:tcW w:w="742" w:type="dxa"/>
            <w:vAlign w:val="center"/>
          </w:tcPr>
          <w:p w14:paraId="61B99DF4" w14:textId="6F1DAF23" w:rsidR="002455D6" w:rsidRDefault="002455D6" w:rsidP="0027011B">
            <w:pPr>
              <w:jc w:val="center"/>
            </w:pPr>
            <w:r>
              <w:t>1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70D82E" w14:textId="27792B1B" w:rsidR="002455D6" w:rsidRDefault="00D02D8F" w:rsidP="002455D6">
            <w:pPr>
              <w:jc w:val="center"/>
            </w:pPr>
            <w:r>
              <w:t>N/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83C8B8" w14:textId="0AE39C0C" w:rsidR="002455D6" w:rsidRDefault="00D02D8F" w:rsidP="002455D6">
            <w:pPr>
              <w:jc w:val="center"/>
            </w:pPr>
            <w:r>
              <w:t>N/A</w:t>
            </w:r>
          </w:p>
        </w:tc>
      </w:tr>
      <w:tr w:rsidR="002455D6" w14:paraId="6212E0F8" w14:textId="78F3AD16" w:rsidTr="00F1387D">
        <w:tc>
          <w:tcPr>
            <w:tcW w:w="6444" w:type="dxa"/>
          </w:tcPr>
          <w:p w14:paraId="5D316D5B" w14:textId="212DC190" w:rsidR="002455D6" w:rsidRDefault="002455D6">
            <w:r>
              <w:rPr>
                <w:noProof/>
              </w:rPr>
              <w:drawing>
                <wp:inline distT="0" distB="0" distL="0" distR="0" wp14:anchorId="2BD0260B" wp14:editId="47E59BFB">
                  <wp:extent cx="3790950" cy="2138548"/>
                  <wp:effectExtent l="0" t="0" r="0" b="0"/>
                  <wp:docPr id="16730883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6102" cy="21583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14:paraId="4C3D2DCD" w14:textId="02A2494C" w:rsidR="002455D6" w:rsidRDefault="00221E94" w:rsidP="0027011B">
            <w:pPr>
              <w:jc w:val="center"/>
            </w:pPr>
            <w:r>
              <w:t>N/A</w:t>
            </w:r>
          </w:p>
        </w:tc>
        <w:tc>
          <w:tcPr>
            <w:tcW w:w="742" w:type="dxa"/>
            <w:vAlign w:val="center"/>
          </w:tcPr>
          <w:p w14:paraId="3E4A53F8" w14:textId="56FD6037" w:rsidR="002455D6" w:rsidRDefault="002455D6" w:rsidP="0027011B">
            <w:pPr>
              <w:jc w:val="center"/>
            </w:pPr>
            <w:r>
              <w:t>1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4560F0" w14:textId="3D306EDB" w:rsidR="002455D6" w:rsidRDefault="00F40C09" w:rsidP="002455D6">
            <w:pPr>
              <w:jc w:val="center"/>
            </w:pPr>
            <w:r>
              <w:t>0.08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44160F" w14:textId="5765BB2F" w:rsidR="002455D6" w:rsidRDefault="00C95321" w:rsidP="002455D6">
            <w:pPr>
              <w:jc w:val="center"/>
            </w:pPr>
            <w:r>
              <w:t>0.194</w:t>
            </w:r>
          </w:p>
        </w:tc>
      </w:tr>
      <w:tr w:rsidR="002455D6" w14:paraId="742F182E" w14:textId="7BD62681" w:rsidTr="00F1387D">
        <w:tc>
          <w:tcPr>
            <w:tcW w:w="6444" w:type="dxa"/>
          </w:tcPr>
          <w:p w14:paraId="094D7F96" w14:textId="39AE2041" w:rsidR="002455D6" w:rsidRDefault="002455D6" w:rsidP="00503316">
            <w:r>
              <w:rPr>
                <w:noProof/>
              </w:rPr>
              <w:drawing>
                <wp:inline distT="0" distB="0" distL="0" distR="0" wp14:anchorId="53D3D049" wp14:editId="00759839">
                  <wp:extent cx="3790950" cy="2278770"/>
                  <wp:effectExtent l="0" t="0" r="0" b="7620"/>
                  <wp:docPr id="13236299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5083" cy="22872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14:paraId="7D2449C5" w14:textId="5C993874" w:rsidR="002455D6" w:rsidRDefault="00221E94" w:rsidP="0027011B">
            <w:pPr>
              <w:jc w:val="center"/>
            </w:pPr>
            <w:r>
              <w:t>N/A</w:t>
            </w:r>
          </w:p>
        </w:tc>
        <w:tc>
          <w:tcPr>
            <w:tcW w:w="742" w:type="dxa"/>
            <w:vAlign w:val="center"/>
          </w:tcPr>
          <w:p w14:paraId="3762B538" w14:textId="4B233DBD" w:rsidR="002455D6" w:rsidRDefault="002455D6" w:rsidP="0027011B">
            <w:pPr>
              <w:jc w:val="center"/>
            </w:pPr>
            <w:r>
              <w:t>14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3B5ECB8" w14:textId="257317BC" w:rsidR="002455D6" w:rsidRDefault="0021077A" w:rsidP="002455D6">
            <w:pPr>
              <w:jc w:val="center"/>
            </w:pPr>
            <w:r>
              <w:t>0.05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902A2F" w14:textId="7066F9ED" w:rsidR="002455D6" w:rsidRDefault="00C80BA3" w:rsidP="002455D6">
            <w:pPr>
              <w:jc w:val="center"/>
            </w:pPr>
            <w:r>
              <w:t>0.374</w:t>
            </w:r>
          </w:p>
        </w:tc>
      </w:tr>
    </w:tbl>
    <w:p w14:paraId="2D98CAE6" w14:textId="0D39E5BA" w:rsidR="0021724A" w:rsidRPr="004A4852" w:rsidRDefault="004A4852">
      <w:pPr>
        <w:sectPr w:rsidR="0021724A" w:rsidRPr="004A48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C786A">
        <w:rPr>
          <w:b/>
          <w:bCs/>
        </w:rPr>
        <w:t xml:space="preserve">Figure </w:t>
      </w:r>
      <w:r>
        <w:rPr>
          <w:b/>
          <w:bCs/>
        </w:rPr>
        <w:t>1</w:t>
      </w:r>
      <w:r w:rsidRPr="007C786A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 </w:t>
      </w:r>
      <w:r w:rsidR="000819A6">
        <w:t>Mean G</w:t>
      </w:r>
      <w:r w:rsidR="00AD6EEA">
        <w:t xml:space="preserve">enomic literacy scores for different age groups, years treating anorexia nervosa and </w:t>
      </w:r>
      <w:r w:rsidR="005D1BD1">
        <w:t xml:space="preserve">provider type.  </w:t>
      </w:r>
    </w:p>
    <w:p w14:paraId="43F33731" w14:textId="4D386357" w:rsidR="00B72D1E" w:rsidRDefault="00B72D1E"/>
    <w:p w14:paraId="0EC89FC1" w14:textId="0E4D8C13" w:rsidR="00FE2B9E" w:rsidRDefault="003E61F7">
      <w:r>
        <w:rPr>
          <w:noProof/>
        </w:rPr>
        <w:drawing>
          <wp:inline distT="0" distB="0" distL="0" distR="0" wp14:anchorId="50037F01" wp14:editId="312C3BDB">
            <wp:extent cx="4572000" cy="2743200"/>
            <wp:effectExtent l="0" t="0" r="0" b="0"/>
            <wp:docPr id="14848964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703E979-DA39-6EC7-980B-D6D84553BE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CBBC08C" w14:textId="56A8EA4B" w:rsidR="003E61F7" w:rsidRDefault="003E61F7">
      <w:r>
        <w:rPr>
          <w:noProof/>
        </w:rPr>
        <w:drawing>
          <wp:inline distT="0" distB="0" distL="0" distR="0" wp14:anchorId="29312B5F" wp14:editId="5E59931B">
            <wp:extent cx="4572000" cy="2743200"/>
            <wp:effectExtent l="0" t="0" r="0" b="0"/>
            <wp:docPr id="13504818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E747C46-75F9-1B84-1B46-11D4E45947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5BE0E5C" w14:textId="5F1ADAC9" w:rsidR="00833003" w:rsidRDefault="00833003" w:rsidP="00833003">
      <w:r w:rsidRPr="007C786A">
        <w:rPr>
          <w:b/>
          <w:bCs/>
        </w:rPr>
        <w:t xml:space="preserve">Figure </w:t>
      </w:r>
      <w:r w:rsidR="004A4852">
        <w:rPr>
          <w:b/>
          <w:bCs/>
        </w:rPr>
        <w:t>2</w:t>
      </w:r>
      <w:r w:rsidRPr="007C786A">
        <w:rPr>
          <w:b/>
          <w:bCs/>
        </w:rPr>
        <w:t>.</w:t>
      </w:r>
      <w:r>
        <w:t xml:space="preserve"> Healthcare provider type of payment accepted for states that have and have not expanded Medicaid. States without expansion: Florida, Kansas, South Carolina, Tennessee, Texas, Wisconsin </w:t>
      </w:r>
    </w:p>
    <w:p w14:paraId="3568D99D" w14:textId="71122F4B" w:rsidR="001C4F88" w:rsidRDefault="001C4F88"/>
    <w:sectPr w:rsidR="001C4F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CC2"/>
    <w:rsid w:val="00023F0A"/>
    <w:rsid w:val="00056DBA"/>
    <w:rsid w:val="00066C0B"/>
    <w:rsid w:val="000819A6"/>
    <w:rsid w:val="000D2114"/>
    <w:rsid w:val="001030D0"/>
    <w:rsid w:val="0011007F"/>
    <w:rsid w:val="001168D5"/>
    <w:rsid w:val="001213E4"/>
    <w:rsid w:val="001357F2"/>
    <w:rsid w:val="00141223"/>
    <w:rsid w:val="001727D4"/>
    <w:rsid w:val="00173128"/>
    <w:rsid w:val="001770D2"/>
    <w:rsid w:val="0019484F"/>
    <w:rsid w:val="001A604C"/>
    <w:rsid w:val="001A70F2"/>
    <w:rsid w:val="001C4F88"/>
    <w:rsid w:val="001F014A"/>
    <w:rsid w:val="00202F30"/>
    <w:rsid w:val="0021077A"/>
    <w:rsid w:val="0021724A"/>
    <w:rsid w:val="00221E94"/>
    <w:rsid w:val="002238BF"/>
    <w:rsid w:val="002455D6"/>
    <w:rsid w:val="0027011B"/>
    <w:rsid w:val="0027331B"/>
    <w:rsid w:val="00280F29"/>
    <w:rsid w:val="00290C7A"/>
    <w:rsid w:val="0029214A"/>
    <w:rsid w:val="002942CA"/>
    <w:rsid w:val="002F1409"/>
    <w:rsid w:val="0030710C"/>
    <w:rsid w:val="003109E1"/>
    <w:rsid w:val="00314797"/>
    <w:rsid w:val="003203E7"/>
    <w:rsid w:val="00353829"/>
    <w:rsid w:val="003B3CEC"/>
    <w:rsid w:val="003C74BF"/>
    <w:rsid w:val="003E61F7"/>
    <w:rsid w:val="003F30CD"/>
    <w:rsid w:val="003F647C"/>
    <w:rsid w:val="0041345D"/>
    <w:rsid w:val="00435C4B"/>
    <w:rsid w:val="00447346"/>
    <w:rsid w:val="00463C1F"/>
    <w:rsid w:val="00491F37"/>
    <w:rsid w:val="00494DBC"/>
    <w:rsid w:val="004A4852"/>
    <w:rsid w:val="004B3895"/>
    <w:rsid w:val="004B3B3D"/>
    <w:rsid w:val="004D24FE"/>
    <w:rsid w:val="004D482B"/>
    <w:rsid w:val="00503316"/>
    <w:rsid w:val="0053001A"/>
    <w:rsid w:val="0057710C"/>
    <w:rsid w:val="00583B35"/>
    <w:rsid w:val="00584A07"/>
    <w:rsid w:val="005A5FED"/>
    <w:rsid w:val="005D1BD1"/>
    <w:rsid w:val="005D37B8"/>
    <w:rsid w:val="005D5A0C"/>
    <w:rsid w:val="00600C3A"/>
    <w:rsid w:val="006131C7"/>
    <w:rsid w:val="00662753"/>
    <w:rsid w:val="00692C9A"/>
    <w:rsid w:val="006C2185"/>
    <w:rsid w:val="006C3071"/>
    <w:rsid w:val="006F0435"/>
    <w:rsid w:val="00702C29"/>
    <w:rsid w:val="00711AEC"/>
    <w:rsid w:val="00733B5D"/>
    <w:rsid w:val="007A6C0D"/>
    <w:rsid w:val="007C786A"/>
    <w:rsid w:val="007F1F5A"/>
    <w:rsid w:val="007F65A5"/>
    <w:rsid w:val="008220BD"/>
    <w:rsid w:val="00823FCB"/>
    <w:rsid w:val="00833003"/>
    <w:rsid w:val="008508A6"/>
    <w:rsid w:val="00885170"/>
    <w:rsid w:val="00891590"/>
    <w:rsid w:val="008A12C9"/>
    <w:rsid w:val="008A3428"/>
    <w:rsid w:val="008A518E"/>
    <w:rsid w:val="008A76F3"/>
    <w:rsid w:val="008B3046"/>
    <w:rsid w:val="008B32F2"/>
    <w:rsid w:val="008D4F50"/>
    <w:rsid w:val="008E3499"/>
    <w:rsid w:val="00930E0C"/>
    <w:rsid w:val="00964DD9"/>
    <w:rsid w:val="009B5483"/>
    <w:rsid w:val="00A01796"/>
    <w:rsid w:val="00A21CC2"/>
    <w:rsid w:val="00A21CC6"/>
    <w:rsid w:val="00A418AB"/>
    <w:rsid w:val="00A45E46"/>
    <w:rsid w:val="00A676EC"/>
    <w:rsid w:val="00A766DC"/>
    <w:rsid w:val="00A80E32"/>
    <w:rsid w:val="00A86140"/>
    <w:rsid w:val="00AC6A10"/>
    <w:rsid w:val="00AD6955"/>
    <w:rsid w:val="00AD6EEA"/>
    <w:rsid w:val="00B11F57"/>
    <w:rsid w:val="00B26A11"/>
    <w:rsid w:val="00B54B0B"/>
    <w:rsid w:val="00B72D1E"/>
    <w:rsid w:val="00B73AEC"/>
    <w:rsid w:val="00BB20E4"/>
    <w:rsid w:val="00BD1C37"/>
    <w:rsid w:val="00BE3D9F"/>
    <w:rsid w:val="00BE76C4"/>
    <w:rsid w:val="00BF4AFC"/>
    <w:rsid w:val="00BF7395"/>
    <w:rsid w:val="00C32C9A"/>
    <w:rsid w:val="00C55C6A"/>
    <w:rsid w:val="00C75A33"/>
    <w:rsid w:val="00C76B5B"/>
    <w:rsid w:val="00C80BA3"/>
    <w:rsid w:val="00C937AF"/>
    <w:rsid w:val="00C95321"/>
    <w:rsid w:val="00CB2492"/>
    <w:rsid w:val="00CC37A5"/>
    <w:rsid w:val="00CD020F"/>
    <w:rsid w:val="00CD0AE8"/>
    <w:rsid w:val="00CF3B17"/>
    <w:rsid w:val="00D02D8F"/>
    <w:rsid w:val="00D06261"/>
    <w:rsid w:val="00D218F0"/>
    <w:rsid w:val="00D3561A"/>
    <w:rsid w:val="00D44175"/>
    <w:rsid w:val="00D56222"/>
    <w:rsid w:val="00D56F57"/>
    <w:rsid w:val="00D575C1"/>
    <w:rsid w:val="00D9259C"/>
    <w:rsid w:val="00DA6FF1"/>
    <w:rsid w:val="00DC0D5D"/>
    <w:rsid w:val="00DE4838"/>
    <w:rsid w:val="00E16D05"/>
    <w:rsid w:val="00E405E1"/>
    <w:rsid w:val="00E46885"/>
    <w:rsid w:val="00E51304"/>
    <w:rsid w:val="00E84A2C"/>
    <w:rsid w:val="00E86014"/>
    <w:rsid w:val="00E863ED"/>
    <w:rsid w:val="00F1387D"/>
    <w:rsid w:val="00F23FF7"/>
    <w:rsid w:val="00F40C09"/>
    <w:rsid w:val="00F43CC0"/>
    <w:rsid w:val="00F8484F"/>
    <w:rsid w:val="00F978F2"/>
    <w:rsid w:val="00FB28FD"/>
    <w:rsid w:val="00FE1CC0"/>
    <w:rsid w:val="00FE2B9E"/>
    <w:rsid w:val="00FF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96E48"/>
  <w15:chartTrackingRefBased/>
  <w15:docId w15:val="{71A00B06-2199-41D1-9ADD-626A32704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1C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C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CC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CC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C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CC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CC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CC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CC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C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C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CC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CC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CC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C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C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C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CC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C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C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CC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CC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C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C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C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C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C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C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C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6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anten-my.sharepoint.com/personal/sarah_ramsay_santen_com/Documents/clemson/Paper%20publication/Study/Data/Final_October%204,%202024_18.3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santen-my.sharepoint.com/personal/sarah_ramsay_santen_com/Documents/clemson/Paper%20publication/Study/Data/Final_October%204,%202024_18.3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'[Final_October 4, 2024_18.35.xlsx]Insurance'!$K$3</c:f>
              <c:strCache>
                <c:ptCount val="1"/>
                <c:pt idx="0">
                  <c:v>States Without Medicaid Expansion 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E53A-4E7C-A8E1-59A1F03AD45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E53A-4E7C-A8E1-59A1F03AD45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E53A-4E7C-A8E1-59A1F03AD45C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Final_October 4, 2024_18.35.xlsx]Insurance'!$J$4:$J$6</c:f>
              <c:strCache>
                <c:ptCount val="3"/>
                <c:pt idx="0">
                  <c:v>I accept both private and public (Medicaid and Medicare) insurance</c:v>
                </c:pt>
                <c:pt idx="1">
                  <c:v>I accept private insurance only</c:v>
                </c:pt>
                <c:pt idx="2">
                  <c:v>I do not accept private or public insurance</c:v>
                </c:pt>
              </c:strCache>
            </c:strRef>
          </c:cat>
          <c:val>
            <c:numRef>
              <c:f>'[Final_October 4, 2024_18.35.xlsx]Insurance'!$K$4:$K$6</c:f>
              <c:numCache>
                <c:formatCode>0</c:formatCode>
                <c:ptCount val="3"/>
                <c:pt idx="0">
                  <c:v>15</c:v>
                </c:pt>
                <c:pt idx="1">
                  <c:v>32.5</c:v>
                </c:pt>
                <c:pt idx="2">
                  <c:v>5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53A-4E7C-A8E1-59A1F03AD45C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8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'[Final_October 4, 2024_18.35.xlsx]Insurance'!$K$8</c:f>
              <c:strCache>
                <c:ptCount val="1"/>
                <c:pt idx="0">
                  <c:v>States With Medicaid Expansion 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4472-4372-B23E-C946D6348D9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4472-4372-B23E-C946D6348D9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4472-4372-B23E-C946D6348D99}"/>
              </c:ext>
            </c:extLst>
          </c:dPt>
          <c:dLbls>
            <c:spPr>
              <a:pattFill prst="pct75">
                <a:fgClr>
                  <a:schemeClr val="dk1">
                    <a:lumMod val="75000"/>
                    <a:lumOff val="25000"/>
                  </a:schemeClr>
                </a:fgClr>
                <a:bgClr>
                  <a:schemeClr val="dk1">
                    <a:lumMod val="65000"/>
                    <a:lumOff val="35000"/>
                  </a:scheme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Final_October 4, 2024_18.35.xlsx]Insurance'!$J$9:$J$11</c:f>
              <c:strCache>
                <c:ptCount val="3"/>
                <c:pt idx="0">
                  <c:v>I accept both private and public (Medicaid and Medicare) insurance</c:v>
                </c:pt>
                <c:pt idx="1">
                  <c:v>I accept private insurance only</c:v>
                </c:pt>
                <c:pt idx="2">
                  <c:v>I do not accept private or public insurance</c:v>
                </c:pt>
              </c:strCache>
            </c:strRef>
          </c:cat>
          <c:val>
            <c:numRef>
              <c:f>'[Final_October 4, 2024_18.35.xlsx]Insurance'!$K$9:$K$11</c:f>
              <c:numCache>
                <c:formatCode>0</c:formatCode>
                <c:ptCount val="3"/>
                <c:pt idx="0">
                  <c:v>19.417475728155338</c:v>
                </c:pt>
                <c:pt idx="1">
                  <c:v>41.747572815533978</c:v>
                </c:pt>
                <c:pt idx="2">
                  <c:v>38.8349514563106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472-4372-B23E-C946D6348D99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3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msay</dc:creator>
  <cp:keywords/>
  <dc:description/>
  <cp:lastModifiedBy>Sarah Ramsay</cp:lastModifiedBy>
  <cp:revision>2</cp:revision>
  <dcterms:created xsi:type="dcterms:W3CDTF">2025-02-17T16:30:00Z</dcterms:created>
  <dcterms:modified xsi:type="dcterms:W3CDTF">2025-02-17T16:30:00Z</dcterms:modified>
</cp:coreProperties>
</file>